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0CE62" w14:textId="77777777" w:rsidR="001539FE" w:rsidRPr="00A72775" w:rsidRDefault="001539FE" w:rsidP="001539FE">
      <w:pPr>
        <w:spacing w:line="480" w:lineRule="auto"/>
        <w:rPr>
          <w:b/>
          <w:u w:val="single"/>
        </w:rPr>
      </w:pPr>
      <w:r w:rsidRPr="00A72775">
        <w:rPr>
          <w:b/>
          <w:u w:val="single"/>
        </w:rPr>
        <w:t>TABLES</w:t>
      </w:r>
    </w:p>
    <w:p w14:paraId="7F8A6C06" w14:textId="77777777" w:rsidR="001539FE" w:rsidRPr="00A72775" w:rsidRDefault="001539FE" w:rsidP="001539FE">
      <w:pPr>
        <w:spacing w:after="60" w:line="480" w:lineRule="auto"/>
        <w:rPr>
          <w:b/>
          <w:bCs/>
        </w:rPr>
      </w:pPr>
      <w:r w:rsidRPr="00A72775">
        <w:rPr>
          <w:b/>
          <w:bCs/>
        </w:rPr>
        <w:t>Table 1. Population characteristics of participants at baseline and at second examination (n=2,250)</w:t>
      </w:r>
    </w:p>
    <w:tbl>
      <w:tblPr>
        <w:tblStyle w:val="Grilledutableau"/>
        <w:tblW w:w="14312" w:type="dxa"/>
        <w:tblLook w:val="04A0" w:firstRow="1" w:lastRow="0" w:firstColumn="1" w:lastColumn="0" w:noHBand="0" w:noVBand="1"/>
      </w:tblPr>
      <w:tblGrid>
        <w:gridCol w:w="3681"/>
        <w:gridCol w:w="3549"/>
        <w:gridCol w:w="2551"/>
        <w:gridCol w:w="2552"/>
        <w:gridCol w:w="1559"/>
        <w:gridCol w:w="420"/>
      </w:tblGrid>
      <w:tr w:rsidR="001539FE" w:rsidRPr="00A72775" w14:paraId="05C3432D" w14:textId="77777777" w:rsidTr="00AD0C1D">
        <w:trPr>
          <w:trHeight w:val="504"/>
        </w:trPr>
        <w:tc>
          <w:tcPr>
            <w:tcW w:w="36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5F2DFE" w14:textId="77777777" w:rsidR="001539FE" w:rsidRPr="00A72775" w:rsidRDefault="001539FE" w:rsidP="00AD0C1D">
            <w:pPr>
              <w:spacing w:line="240" w:lineRule="auto"/>
              <w:rPr>
                <w:b/>
                <w:bCs/>
              </w:rPr>
            </w:pPr>
            <w:r w:rsidRPr="00A72775">
              <w:rPr>
                <w:b/>
                <w:bCs/>
              </w:rPr>
              <w:t>Parameters</w:t>
            </w:r>
          </w:p>
        </w:tc>
        <w:tc>
          <w:tcPr>
            <w:tcW w:w="35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746760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 xml:space="preserve">Baseline (Exam 1) </w:t>
            </w:r>
          </w:p>
          <w:p w14:paraId="0EAEC2B1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n=2,250)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FBA98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72775">
              <w:rPr>
                <w:b/>
                <w:bCs/>
              </w:rPr>
              <w:t>Second study (Exam 5), 9.6 ± 0.6 years after baseline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563F33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1539FE" w:rsidRPr="00A72775" w14:paraId="34A2444F" w14:textId="77777777" w:rsidTr="00AD0C1D">
        <w:trPr>
          <w:trHeight w:val="360"/>
        </w:trPr>
        <w:tc>
          <w:tcPr>
            <w:tcW w:w="36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4B8F1" w14:textId="77777777" w:rsidR="001539FE" w:rsidRPr="00A72775" w:rsidRDefault="001539FE" w:rsidP="00AD0C1D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35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7B3BD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750B9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72775">
              <w:rPr>
                <w:b/>
                <w:bCs/>
                <w:sz w:val="22"/>
                <w:szCs w:val="22"/>
              </w:rPr>
              <w:t>No HF (n=2,20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094D0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72775">
              <w:rPr>
                <w:b/>
                <w:bCs/>
                <w:sz w:val="22"/>
                <w:szCs w:val="22"/>
              </w:rPr>
              <w:t>HF (n=5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9AD9A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72775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5D612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1539FE" w:rsidRPr="00A72775" w14:paraId="2B5139B0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0236763" w14:textId="77777777" w:rsidR="001539FE" w:rsidRPr="00A72775" w:rsidRDefault="001539FE" w:rsidP="00AD0C1D">
            <w:pPr>
              <w:spacing w:line="240" w:lineRule="auto"/>
            </w:pPr>
            <w:r w:rsidRPr="00A72775">
              <w:t>Age, year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79420EE3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rPr>
                <w:rFonts w:eastAsia="Arial"/>
              </w:rPr>
              <w:t>59.3 ± 9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1711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68.6 ± 9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EA13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76.0 ± 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C155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 xml:space="preserve">&lt;0.001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93898F9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6BC29551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1ED560" w14:textId="77777777" w:rsidR="001539FE" w:rsidRPr="00A72775" w:rsidRDefault="001539FE" w:rsidP="00AD0C1D">
            <w:pPr>
              <w:spacing w:line="240" w:lineRule="auto"/>
            </w:pPr>
            <w:r w:rsidRPr="00A72775">
              <w:t>Male, n (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47ECA5CE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rPr>
                <w:rFonts w:eastAsia="Arial"/>
              </w:rPr>
              <w:t>1050 (4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B92F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1026 (46.6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28C0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24 (48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A1E14" w14:textId="77777777" w:rsidR="001539FE" w:rsidRPr="00A72775" w:rsidRDefault="001539FE" w:rsidP="00AD0C1D">
            <w:pPr>
              <w:spacing w:line="240" w:lineRule="auto"/>
              <w:ind w:left="454"/>
            </w:pPr>
            <w:r w:rsidRPr="00A72775">
              <w:t xml:space="preserve">0.962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2308DF4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0FAE2404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2E72FCD" w14:textId="77777777" w:rsidR="001539FE" w:rsidRPr="00A72775" w:rsidRDefault="001539FE" w:rsidP="00AD0C1D">
            <w:pPr>
              <w:spacing w:line="240" w:lineRule="auto"/>
            </w:pPr>
            <w:r w:rsidRPr="00A72775">
              <w:t>Ethnicity (Ca/Ch/AA/Hi), %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1A218A31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t>43/122/24/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BF2E8E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t>43/12/24/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69AC45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t>25/1/12/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028CC2" w14:textId="77777777" w:rsidR="001539FE" w:rsidRPr="00A72775" w:rsidRDefault="001539FE" w:rsidP="00AD0C1D">
            <w:pPr>
              <w:spacing w:line="240" w:lineRule="auto"/>
              <w:ind w:left="454"/>
            </w:pPr>
            <w:r w:rsidRPr="00A72775">
              <w:t xml:space="preserve">0.171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1DEE96E" w14:textId="77777777" w:rsidR="001539FE" w:rsidRPr="00A72775" w:rsidRDefault="001539FE" w:rsidP="00AD0C1D">
            <w:pPr>
              <w:spacing w:line="24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1539FE" w:rsidRPr="00A72775" w14:paraId="4DDD4715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6A85518" w14:textId="77777777" w:rsidR="001539FE" w:rsidRPr="00A72775" w:rsidRDefault="001539FE" w:rsidP="00AD0C1D">
            <w:pPr>
              <w:spacing w:line="240" w:lineRule="auto"/>
            </w:pPr>
            <w:r w:rsidRPr="00A72775">
              <w:t>Hypertension, n (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22D53092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rPr>
                <w:rFonts w:eastAsia="Arial"/>
              </w:rPr>
              <w:t>840 (37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0304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1226 (55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9037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45 (90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646B4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 xml:space="preserve">&lt;0.001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F132E1F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113F6C64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CFCD928" w14:textId="77777777" w:rsidR="001539FE" w:rsidRPr="00A72775" w:rsidRDefault="001539FE" w:rsidP="00AD0C1D">
            <w:pPr>
              <w:spacing w:line="240" w:lineRule="auto"/>
            </w:pPr>
            <w:r w:rsidRPr="00A72775">
              <w:t>Systolic blood pressure, mmHg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4B2395EB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>123 ± 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2FAA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123 ± 2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57B1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135 ± 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C6FC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BEEBFC2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6C6380CD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92DF5FE" w14:textId="77777777" w:rsidR="001539FE" w:rsidRPr="00A72775" w:rsidRDefault="001539FE" w:rsidP="00AD0C1D">
            <w:pPr>
              <w:spacing w:line="240" w:lineRule="auto"/>
            </w:pPr>
            <w:r w:rsidRPr="00A72775">
              <w:t>Diastolic blood pressure, mmHg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0342FDEC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>72 ± 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08BF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68 ± 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6233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69 ± 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3511" w14:textId="77777777" w:rsidR="001539FE" w:rsidRPr="00A72775" w:rsidRDefault="001539FE" w:rsidP="00AD0C1D">
            <w:pPr>
              <w:spacing w:line="240" w:lineRule="auto"/>
              <w:ind w:left="454"/>
            </w:pPr>
            <w:r w:rsidRPr="00A72775">
              <w:rPr>
                <w:rFonts w:eastAsia="Arial"/>
              </w:rPr>
              <w:t xml:space="preserve">0.839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3D48E49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10BD3792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0512319" w14:textId="77777777" w:rsidR="001539FE" w:rsidRPr="00A72775" w:rsidRDefault="001539FE" w:rsidP="00AD0C1D">
            <w:pPr>
              <w:spacing w:line="240" w:lineRule="auto"/>
            </w:pPr>
            <w:r w:rsidRPr="00A72775">
              <w:t>Hypertension medication, n (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03BC3BD8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rPr>
                <w:rFonts w:eastAsia="Arial"/>
              </w:rPr>
              <w:t>701 (31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8510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1130 (51.4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AE7A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40 (80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B34DF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 xml:space="preserve">&lt;0.001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4580B7B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07F9949B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60983E7" w14:textId="77777777" w:rsidR="001539FE" w:rsidRPr="00A72775" w:rsidRDefault="001539FE" w:rsidP="00AD0C1D">
            <w:pPr>
              <w:spacing w:line="240" w:lineRule="auto"/>
            </w:pPr>
            <w:r w:rsidRPr="00A72775">
              <w:t>Body mass index, kg/m</w:t>
            </w:r>
            <w:r w:rsidRPr="00A72775">
              <w:rPr>
                <w:vertAlign w:val="superscript"/>
              </w:rPr>
              <w:t>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761600AB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rPr>
                <w:rFonts w:eastAsia="Arial"/>
              </w:rPr>
              <w:t>27.8 ± 5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9276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28.1 ± 5.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99E7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28.7 ± 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EF03" w14:textId="77777777" w:rsidR="001539FE" w:rsidRPr="00A72775" w:rsidRDefault="001539FE" w:rsidP="00AD0C1D">
            <w:pPr>
              <w:spacing w:line="240" w:lineRule="auto"/>
              <w:ind w:left="454"/>
            </w:pPr>
            <w:r w:rsidRPr="00A72775">
              <w:rPr>
                <w:rFonts w:eastAsia="Arial"/>
              </w:rPr>
              <w:t xml:space="preserve">0.399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FF5137D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29A5A6AB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CC6AAE5" w14:textId="77777777" w:rsidR="001539FE" w:rsidRPr="00A72775" w:rsidRDefault="001539FE" w:rsidP="00AD0C1D">
            <w:pPr>
              <w:spacing w:line="240" w:lineRule="auto"/>
            </w:pPr>
            <w:r w:rsidRPr="00A72775">
              <w:t>Glycemic status, n (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3C96C997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C07ABF" w14:textId="77777777" w:rsidR="001539FE" w:rsidRPr="00A72775" w:rsidRDefault="001539FE" w:rsidP="00AD0C1D">
            <w:pPr>
              <w:spacing w:line="240" w:lineRule="auto"/>
              <w:ind w:left="737"/>
              <w:rPr>
                <w:color w:val="FF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31E9E0" w14:textId="77777777" w:rsidR="001539FE" w:rsidRPr="00A72775" w:rsidRDefault="001539FE" w:rsidP="00AD0C1D">
            <w:pPr>
              <w:spacing w:line="240" w:lineRule="auto"/>
              <w:ind w:left="737"/>
              <w:rPr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E5ECDA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  <w:color w:val="FF0000"/>
              </w:rPr>
            </w:pPr>
            <w:r w:rsidRPr="00A72775">
              <w:rPr>
                <w:rFonts w:eastAsia="Arial"/>
                <w:b/>
                <w:bCs/>
              </w:rPr>
              <w:t>0.0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6BC1CB1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16BF9572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2F7A50B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Norma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764F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>1781 (7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69FA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1381 (62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54EA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23 (46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8A16" w14:textId="77777777" w:rsidR="001539FE" w:rsidRPr="00A72775" w:rsidRDefault="001539FE" w:rsidP="00AD0C1D">
            <w:pPr>
              <w:spacing w:line="240" w:lineRule="auto"/>
              <w:ind w:left="454"/>
              <w:rPr>
                <w:color w:val="FF0000"/>
              </w:rPr>
            </w:pPr>
            <w:r w:rsidRPr="00A72775">
              <w:rPr>
                <w:rFonts w:eastAsia="Arial"/>
                <w:color w:val="FF0000"/>
              </w:rPr>
              <w:t xml:space="preserve">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A602D88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3DE19658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ED5047D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Impaired fasting glucose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1396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 xml:space="preserve">254 (11.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5C13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443 (20.1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2509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13 (26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CCA5D4" w14:textId="77777777" w:rsidR="001539FE" w:rsidRPr="00A72775" w:rsidRDefault="001539FE" w:rsidP="00AD0C1D">
            <w:pPr>
              <w:spacing w:line="240" w:lineRule="auto"/>
              <w:ind w:left="454"/>
              <w:rPr>
                <w:color w:val="FF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702B4DE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7B6E7547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25184D0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Diabetes mellitus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5C60E70B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rPr>
                <w:rFonts w:eastAsia="Arial"/>
              </w:rPr>
              <w:t>215 (9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75C7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376 (15.7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1289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14 (28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C6D0F0" w14:textId="77777777" w:rsidR="001539FE" w:rsidRPr="00A72775" w:rsidRDefault="001539FE" w:rsidP="00AD0C1D">
            <w:pPr>
              <w:spacing w:line="240" w:lineRule="auto"/>
              <w:ind w:left="454"/>
              <w:rPr>
                <w:color w:val="FF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04A3F62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782FA6AC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7962D76" w14:textId="77777777" w:rsidR="001539FE" w:rsidRPr="00A72775" w:rsidRDefault="001539FE" w:rsidP="00AD0C1D">
            <w:pPr>
              <w:spacing w:line="240" w:lineRule="auto"/>
            </w:pPr>
            <w:r w:rsidRPr="00A72775">
              <w:t>Smoking status, n (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375AEDB2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rPr>
                <w:color w:val="FF0000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5D99BC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tab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DF937E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tab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2A2C93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>0.0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FFD0183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2ECAE14E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71A1B81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Nev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09FE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>1178 (52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1EDB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1023 (46.5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7945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14 (28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7315F" w14:textId="77777777" w:rsidR="001539FE" w:rsidRPr="00A72775" w:rsidRDefault="001539FE" w:rsidP="00AD0C1D">
            <w:pPr>
              <w:spacing w:line="240" w:lineRule="auto"/>
              <w:ind w:left="454"/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0EDD32B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50AF1BE6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8322828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Former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508F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 xml:space="preserve">817 (36.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6979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1013 (46.0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139C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33 (66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0A1A8B" w14:textId="77777777" w:rsidR="001539FE" w:rsidRPr="00A72775" w:rsidRDefault="001539FE" w:rsidP="00AD0C1D">
            <w:pPr>
              <w:spacing w:line="240" w:lineRule="auto"/>
              <w:ind w:left="454"/>
            </w:pPr>
            <w:r w:rsidRPr="00A72775">
              <w:rPr>
                <w:rFonts w:eastAsia="Arial"/>
              </w:rPr>
              <w:t xml:space="preserve">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6A91C49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4601114C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8CE184D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Current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2255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 xml:space="preserve">255 (11.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E0FB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164 (7.5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EFAC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 3 (6.0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EA884F" w14:textId="77777777" w:rsidR="001539FE" w:rsidRPr="00A72775" w:rsidRDefault="001539FE" w:rsidP="00AD0C1D">
            <w:pPr>
              <w:spacing w:line="240" w:lineRule="auto"/>
              <w:ind w:left="454"/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27BE4B0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78F3C751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20176E3" w14:textId="77777777" w:rsidR="001539FE" w:rsidRPr="00A72775" w:rsidRDefault="001539FE" w:rsidP="00AD0C1D">
            <w:pPr>
              <w:spacing w:line="240" w:lineRule="auto"/>
            </w:pPr>
            <w:r w:rsidRPr="00A72775">
              <w:rPr>
                <w:sz w:val="22"/>
                <w:szCs w:val="22"/>
              </w:rPr>
              <w:t>LDL cholesterol, mg/d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7D3AB9FA" w14:textId="77777777" w:rsidR="001539FE" w:rsidRPr="00A72775" w:rsidRDefault="001539FE" w:rsidP="00AD0C1D">
            <w:pPr>
              <w:spacing w:line="240" w:lineRule="auto"/>
              <w:ind w:left="1134"/>
              <w:rPr>
                <w:rFonts w:eastAsia="Arial"/>
              </w:rPr>
            </w:pPr>
            <w:r w:rsidRPr="00A72775">
              <w:rPr>
                <w:rFonts w:eastAsia="Arial"/>
              </w:rPr>
              <w:t>118 ± 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B204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107 ± 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2995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91 ± 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02B6" w14:textId="77777777" w:rsidR="001539FE" w:rsidRPr="00A72775" w:rsidRDefault="001539FE" w:rsidP="00AD0C1D">
            <w:pPr>
              <w:spacing w:line="240" w:lineRule="auto"/>
              <w:ind w:left="454"/>
              <w:rPr>
                <w:rFonts w:eastAsia="Arial"/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097C1D5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222BC784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B325E72" w14:textId="77777777" w:rsidR="001539FE" w:rsidRPr="00A72775" w:rsidRDefault="001539FE" w:rsidP="00AD0C1D">
            <w:pPr>
              <w:spacing w:line="240" w:lineRule="auto"/>
            </w:pPr>
            <w:r w:rsidRPr="00A72775">
              <w:rPr>
                <w:sz w:val="22"/>
                <w:szCs w:val="22"/>
              </w:rPr>
              <w:t>HDL cholesterol, mg/d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165E042C" w14:textId="77777777" w:rsidR="001539FE" w:rsidRPr="00A72775" w:rsidRDefault="001539FE" w:rsidP="00AD0C1D">
            <w:pPr>
              <w:spacing w:line="240" w:lineRule="auto"/>
              <w:ind w:left="1134"/>
              <w:rPr>
                <w:rFonts w:eastAsia="Arial"/>
              </w:rPr>
            </w:pPr>
            <w:r w:rsidRPr="00A72775">
              <w:rPr>
                <w:rFonts w:eastAsia="Arial"/>
              </w:rPr>
              <w:t>51 ± 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CDC6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56 ±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EAD6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56.4 ±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FFA3" w14:textId="77777777" w:rsidR="001539FE" w:rsidRPr="00A72775" w:rsidRDefault="001539FE" w:rsidP="00AD0C1D">
            <w:pPr>
              <w:spacing w:line="240" w:lineRule="auto"/>
              <w:ind w:left="454"/>
              <w:rPr>
                <w:rFonts w:eastAsia="Arial"/>
              </w:rPr>
            </w:pPr>
            <w:r w:rsidRPr="00A72775">
              <w:rPr>
                <w:rFonts w:eastAsia="Arial"/>
              </w:rPr>
              <w:t>0.8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710FFA2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2B1720CA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491C862" w14:textId="77777777" w:rsidR="001539FE" w:rsidRPr="00A72775" w:rsidRDefault="001539FE" w:rsidP="00AD0C1D">
            <w:pPr>
              <w:spacing w:line="240" w:lineRule="auto"/>
            </w:pPr>
            <w:r w:rsidRPr="00A72775">
              <w:rPr>
                <w:sz w:val="22"/>
                <w:szCs w:val="22"/>
              </w:rPr>
              <w:t>Lipid-lowering medication, n (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67C0F845" w14:textId="77777777" w:rsidR="001539FE" w:rsidRPr="00A72775" w:rsidRDefault="001539FE" w:rsidP="00AD0C1D">
            <w:pPr>
              <w:spacing w:line="240" w:lineRule="auto"/>
              <w:ind w:left="1134"/>
              <w:rPr>
                <w:rFonts w:eastAsia="Arial"/>
              </w:rPr>
            </w:pPr>
            <w:r w:rsidRPr="00A72775">
              <w:rPr>
                <w:rFonts w:eastAsia="Arial"/>
              </w:rPr>
              <w:t>331 (14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5065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811 (36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3105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24 (4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7040" w14:textId="77777777" w:rsidR="001539FE" w:rsidRPr="00A72775" w:rsidRDefault="001539FE" w:rsidP="00AD0C1D">
            <w:pPr>
              <w:spacing w:line="240" w:lineRule="auto"/>
              <w:ind w:left="454"/>
              <w:rPr>
                <w:rFonts w:eastAsia="Arial"/>
              </w:rPr>
            </w:pPr>
            <w:r w:rsidRPr="00A72775">
              <w:rPr>
                <w:rFonts w:eastAsia="Arial"/>
              </w:rPr>
              <w:t>0.1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D35FC26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21FEC0DA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151ADD7" w14:textId="77777777" w:rsidR="001539FE" w:rsidRPr="00A72775" w:rsidRDefault="001539FE" w:rsidP="00AD0C1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-</w:t>
            </w:r>
            <w:proofErr w:type="spellStart"/>
            <w:r>
              <w:rPr>
                <w:sz w:val="22"/>
                <w:szCs w:val="22"/>
              </w:rPr>
              <w:t>proBNP</w:t>
            </w:r>
            <w:proofErr w:type="spellEnd"/>
            <w:r w:rsidRPr="00A72775"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pg</w:t>
            </w:r>
            <w:proofErr w:type="spellEnd"/>
            <w:r w:rsidRPr="00A7277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m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2586DD62" w14:textId="77777777" w:rsidR="001539FE" w:rsidRPr="00A72775" w:rsidRDefault="001539FE" w:rsidP="00AD0C1D">
            <w:pPr>
              <w:spacing w:line="240" w:lineRule="auto"/>
              <w:ind w:left="1134"/>
              <w:rPr>
                <w:rFonts w:eastAsia="Arial"/>
              </w:rPr>
            </w:pPr>
            <w:r w:rsidRPr="002173F5">
              <w:rPr>
                <w:rFonts w:eastAsia="Arial"/>
              </w:rPr>
              <w:t xml:space="preserve">73.6 </w:t>
            </w:r>
            <w:r>
              <w:rPr>
                <w:rFonts w:eastAsia="Arial"/>
              </w:rPr>
              <w:t xml:space="preserve">± </w:t>
            </w:r>
            <w:r w:rsidRPr="002173F5">
              <w:rPr>
                <w:rFonts w:eastAsia="Arial"/>
              </w:rPr>
              <w:t>108</w:t>
            </w:r>
            <w:r>
              <w:rPr>
                <w:rFonts w:eastAsia="Arial"/>
              </w:rPr>
              <w:t>.2</w:t>
            </w:r>
            <w:r w:rsidRPr="002173F5">
              <w:rPr>
                <w:rFonts w:eastAsia="Arial"/>
              </w:rPr>
              <w:t xml:space="preserve">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E7CEFE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>
              <w:rPr>
                <w:rFonts w:eastAsia="Arial"/>
              </w:rPr>
              <w:t>117</w:t>
            </w:r>
            <w:r w:rsidRPr="00B934F2">
              <w:rPr>
                <w:rFonts w:eastAsia="Arial"/>
              </w:rPr>
              <w:t>.</w:t>
            </w:r>
            <w:r>
              <w:rPr>
                <w:rFonts w:eastAsia="Arial"/>
              </w:rPr>
              <w:t>7</w:t>
            </w:r>
            <w:r w:rsidRPr="00B934F2">
              <w:rPr>
                <w:rFonts w:eastAsia="Arial"/>
              </w:rPr>
              <w:t xml:space="preserve"> ± 1</w:t>
            </w:r>
            <w:r>
              <w:rPr>
                <w:rFonts w:eastAsia="Arial"/>
              </w:rPr>
              <w:t>22.0</w:t>
            </w:r>
            <w:r w:rsidRPr="00B934F2">
              <w:rPr>
                <w:rFonts w:eastAsia="Arial"/>
              </w:rPr>
              <w:t xml:space="preserve">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FCD0AB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>
              <w:rPr>
                <w:rFonts w:eastAsia="Arial"/>
              </w:rPr>
              <w:t>463</w:t>
            </w:r>
            <w:r w:rsidRPr="00C85142">
              <w:rPr>
                <w:rFonts w:eastAsia="Arial"/>
              </w:rPr>
              <w:t>.4</w:t>
            </w:r>
            <w:r>
              <w:rPr>
                <w:rFonts w:eastAsia="Arial"/>
              </w:rPr>
              <w:t xml:space="preserve"> ± 23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2DA1" w14:textId="77777777" w:rsidR="001539FE" w:rsidRPr="00A72775" w:rsidRDefault="001539FE" w:rsidP="00AD0C1D">
            <w:pPr>
              <w:spacing w:line="240" w:lineRule="auto"/>
              <w:ind w:left="454"/>
              <w:rPr>
                <w:rFonts w:eastAsia="Arial"/>
              </w:rPr>
            </w:pPr>
            <w:r w:rsidRPr="00A72775">
              <w:rPr>
                <w:rFonts w:eastAsia="Arial"/>
                <w:b/>
                <w:bCs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389368E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7E9259E2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53927D0" w14:textId="77777777" w:rsidR="001539FE" w:rsidRPr="00A72775" w:rsidRDefault="001539FE" w:rsidP="00AD0C1D">
            <w:pPr>
              <w:spacing w:line="240" w:lineRule="auto"/>
              <w:rPr>
                <w:sz w:val="22"/>
                <w:szCs w:val="22"/>
              </w:rPr>
            </w:pPr>
            <w:r w:rsidRPr="00A72775">
              <w:rPr>
                <w:sz w:val="22"/>
                <w:szCs w:val="22"/>
              </w:rPr>
              <w:t xml:space="preserve">Framingham CVD risk, % 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3CB92E61" w14:textId="77777777" w:rsidR="001539FE" w:rsidRPr="00A72775" w:rsidRDefault="001539FE" w:rsidP="00AD0C1D">
            <w:pPr>
              <w:spacing w:line="240" w:lineRule="auto"/>
              <w:ind w:left="1134"/>
              <w:rPr>
                <w:rFonts w:eastAsia="Arial"/>
              </w:rPr>
            </w:pPr>
            <w:r w:rsidRPr="00A72775">
              <w:rPr>
                <w:rFonts w:eastAsia="Arial"/>
              </w:rPr>
              <w:t>12.3 ± 8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1495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15.2 ± 9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6DB3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20.6 ± 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3024" w14:textId="77777777" w:rsidR="001539FE" w:rsidRPr="00A72775" w:rsidRDefault="001539FE" w:rsidP="00AD0C1D">
            <w:pPr>
              <w:spacing w:line="240" w:lineRule="auto"/>
              <w:ind w:left="454"/>
              <w:rPr>
                <w:rFonts w:eastAsia="Arial"/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B678CD3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30E7A344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F8F2E35" w14:textId="77777777" w:rsidR="001539FE" w:rsidRPr="00A72775" w:rsidRDefault="001539FE" w:rsidP="00AD0C1D">
            <w:pPr>
              <w:spacing w:line="240" w:lineRule="auto"/>
            </w:pPr>
            <w:r w:rsidRPr="00A72775">
              <w:t>Heart rate, bpm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42EC91E1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rPr>
                <w:rFonts w:eastAsia="Arial"/>
              </w:rPr>
              <w:t>62 ± 8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2A6D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64.2 ± 10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483A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66.8 ± 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AE7D" w14:textId="77777777" w:rsidR="001539FE" w:rsidRPr="00A72775" w:rsidRDefault="001539FE" w:rsidP="00AD0C1D">
            <w:pPr>
              <w:spacing w:line="240" w:lineRule="auto"/>
              <w:ind w:left="454"/>
            </w:pPr>
            <w:r w:rsidRPr="00A72775">
              <w:rPr>
                <w:rFonts w:eastAsia="Arial"/>
              </w:rPr>
              <w:t xml:space="preserve">0.092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716CDF3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152EE866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16F4630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LA parameters 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64E47B26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55473C" w14:textId="77777777" w:rsidR="001539FE" w:rsidRPr="00A72775" w:rsidRDefault="001539FE" w:rsidP="00AD0C1D">
            <w:pPr>
              <w:spacing w:line="240" w:lineRule="auto"/>
              <w:ind w:left="737"/>
              <w:rPr>
                <w:color w:val="FF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9A87E3" w14:textId="77777777" w:rsidR="001539FE" w:rsidRPr="00A72775" w:rsidRDefault="001539FE" w:rsidP="00AD0C1D">
            <w:pPr>
              <w:spacing w:line="240" w:lineRule="auto"/>
              <w:ind w:left="737"/>
              <w:rPr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5BE70E" w14:textId="77777777" w:rsidR="001539FE" w:rsidRPr="00A72775" w:rsidRDefault="001539FE" w:rsidP="00AD0C1D">
            <w:pPr>
              <w:spacing w:line="240" w:lineRule="auto"/>
              <w:ind w:left="454"/>
              <w:rPr>
                <w:color w:val="FF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5BBEAE4" w14:textId="77777777" w:rsidR="001539FE" w:rsidRPr="00A72775" w:rsidRDefault="001539FE" w:rsidP="00AD0C1D">
            <w:pPr>
              <w:spacing w:line="240" w:lineRule="auto"/>
              <w:rPr>
                <w:color w:val="FF0000"/>
                <w:sz w:val="22"/>
                <w:szCs w:val="22"/>
              </w:rPr>
            </w:pPr>
          </w:p>
        </w:tc>
      </w:tr>
      <w:tr w:rsidR="001539FE" w:rsidRPr="00A72775" w14:paraId="5D9D997F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396540A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LAVI</w:t>
            </w:r>
            <w:r w:rsidRPr="00A72775">
              <w:rPr>
                <w:vertAlign w:val="subscript"/>
              </w:rPr>
              <w:t>min</w:t>
            </w:r>
            <w:r w:rsidRPr="00A72775">
              <w:t>, ml/m</w:t>
            </w:r>
            <w:r w:rsidRPr="00A72775">
              <w:rPr>
                <w:vertAlign w:val="superscript"/>
              </w:rPr>
              <w:t>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7922EC4E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>11.9 ± 6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6306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16.3 ± 8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AC3B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26.1 ± 1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1F1D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 xml:space="preserve">&lt;0.001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0ED608B" w14:textId="77777777" w:rsidR="001539FE" w:rsidRPr="00A72775" w:rsidRDefault="001539FE" w:rsidP="00AD0C1D">
            <w:pPr>
              <w:spacing w:line="24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1539FE" w:rsidRPr="00A72775" w14:paraId="3C6D3854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21697A6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</w:t>
            </w:r>
            <w:proofErr w:type="spellStart"/>
            <w:r w:rsidRPr="00A72775">
              <w:t>LAVI</w:t>
            </w:r>
            <w:r w:rsidRPr="00A72775">
              <w:rPr>
                <w:vertAlign w:val="subscript"/>
              </w:rPr>
              <w:t>max</w:t>
            </w:r>
            <w:proofErr w:type="spellEnd"/>
            <w:r w:rsidRPr="00A72775">
              <w:t>, ml/m</w:t>
            </w:r>
            <w:r w:rsidRPr="00A72775">
              <w:rPr>
                <w:vertAlign w:val="superscript"/>
              </w:rPr>
              <w:t>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37C46E1B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>30.0 ± 9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E180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35.1 ± 11.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8DE4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43.9 ± 16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4BFA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 xml:space="preserve">&lt;0.001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00EA218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0D7F34E7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516BE8A" w14:textId="1243A731" w:rsidR="001539FE" w:rsidRPr="00A72775" w:rsidRDefault="001539FE" w:rsidP="00AD0C1D">
            <w:pPr>
              <w:spacing w:line="240" w:lineRule="auto"/>
            </w:pPr>
            <w:r w:rsidRPr="00A72775">
              <w:lastRenderedPageBreak/>
              <w:t xml:space="preserve">     Peak LA</w:t>
            </w:r>
            <w:r w:rsidR="00BB4218">
              <w:t xml:space="preserve"> reservoir</w:t>
            </w:r>
            <w:r w:rsidRPr="00A72775">
              <w:t xml:space="preserve"> strain</w:t>
            </w:r>
            <w:r w:rsidR="00F06DFF">
              <w:t>, %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14988DAD" w14:textId="77777777" w:rsidR="001539FE" w:rsidRPr="00A72775" w:rsidRDefault="001539FE" w:rsidP="00AD0C1D">
            <w:pPr>
              <w:spacing w:line="240" w:lineRule="auto"/>
              <w:ind w:left="1134"/>
              <w:rPr>
                <w:rFonts w:eastAsia="Arial"/>
              </w:rPr>
            </w:pPr>
            <w:r w:rsidRPr="00A72775">
              <w:rPr>
                <w:rFonts w:eastAsia="Arial"/>
              </w:rPr>
              <w:t>37.0 ± 1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DBA6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31.7 ± 13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32D1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23.9 ± 1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48A8" w14:textId="77777777" w:rsidR="001539FE" w:rsidRPr="00A72775" w:rsidRDefault="001539FE" w:rsidP="00AD0C1D">
            <w:pPr>
              <w:spacing w:line="240" w:lineRule="auto"/>
              <w:ind w:left="454"/>
              <w:rPr>
                <w:rFonts w:eastAsia="Arial"/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 xml:space="preserve">0.002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B1C0882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050BCE30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1D34F1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LV parameters 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4F84F623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E38ED5" w14:textId="77777777" w:rsidR="001539FE" w:rsidRPr="00A72775" w:rsidRDefault="001539FE" w:rsidP="00AD0C1D">
            <w:pPr>
              <w:spacing w:line="240" w:lineRule="auto"/>
              <w:ind w:left="737"/>
              <w:rPr>
                <w:color w:val="FF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EB4D5B" w14:textId="77777777" w:rsidR="001539FE" w:rsidRPr="00A72775" w:rsidRDefault="001539FE" w:rsidP="00AD0C1D">
            <w:pPr>
              <w:spacing w:line="240" w:lineRule="auto"/>
              <w:ind w:left="737"/>
              <w:rPr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037CF1" w14:textId="77777777" w:rsidR="001539FE" w:rsidRPr="00A72775" w:rsidRDefault="001539FE" w:rsidP="00AD0C1D">
            <w:pPr>
              <w:spacing w:line="240" w:lineRule="auto"/>
              <w:ind w:left="454"/>
              <w:rPr>
                <w:color w:val="FF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CDCFE12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37E68AAC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0F1AC27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LV </w:t>
            </w:r>
            <w:proofErr w:type="spellStart"/>
            <w:r w:rsidRPr="00A72775">
              <w:t>EDVi</w:t>
            </w:r>
            <w:proofErr w:type="spellEnd"/>
            <w:r w:rsidRPr="00A72775">
              <w:t>, ml/m</w:t>
            </w:r>
            <w:r w:rsidRPr="00A72775">
              <w:rPr>
                <w:vertAlign w:val="superscript"/>
              </w:rPr>
              <w:t>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42662E28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>70.9 ± 1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9423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64.4 ± 13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FA3A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67.0 ± 1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520D" w14:textId="77777777" w:rsidR="001539FE" w:rsidRPr="00A72775" w:rsidRDefault="001539FE" w:rsidP="00AD0C1D">
            <w:pPr>
              <w:spacing w:line="240" w:lineRule="auto"/>
              <w:ind w:left="454"/>
            </w:pPr>
            <w:r w:rsidRPr="00A72775">
              <w:rPr>
                <w:rFonts w:eastAsia="Arial"/>
              </w:rPr>
              <w:t xml:space="preserve">0.295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0C45B11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4039370A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262B523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LVEF, %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3FCBD296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t>62.6 ± 5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9A4A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62.1 ± 7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BB88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59.1 ± 9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4885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>0.0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A9AD063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6028F34D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E0142A3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LV mass index, g/m</w:t>
            </w:r>
            <w:r w:rsidRPr="00A72775">
              <w:rPr>
                <w:vertAlign w:val="superscript"/>
              </w:rPr>
              <w:t>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41665669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rPr>
                <w:rFonts w:eastAsia="Arial"/>
              </w:rPr>
              <w:t>65.0 ± 1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C2E7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 xml:space="preserve">65.7 ± 13.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D9B5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76.2 ± 1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BAA9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 xml:space="preserve">&lt;0.001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2CBD14C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1B7B3AB7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E0AAEA3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LV MVR, g/m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1ADA6FA5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t>0.93 ± 0.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CAE8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1.04 ± 0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0870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1.20 ± 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8893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>0.0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B4E7214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2E665C3C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18842F7" w14:textId="77777777" w:rsidR="001539FE" w:rsidRPr="00A72775" w:rsidRDefault="001539FE" w:rsidP="00AD0C1D">
            <w:pPr>
              <w:spacing w:line="240" w:lineRule="auto"/>
            </w:pPr>
            <w:r w:rsidRPr="00A72775">
              <w:t xml:space="preserve">    LVGFI, %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437DD852" w14:textId="77777777" w:rsidR="001539FE" w:rsidRPr="00A72775" w:rsidRDefault="001539FE" w:rsidP="00AD0C1D">
            <w:pPr>
              <w:spacing w:line="240" w:lineRule="auto"/>
              <w:ind w:left="1134"/>
            </w:pPr>
            <w:r w:rsidRPr="00A72775">
              <w:t>40.4 ± 6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8C6B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37.6 ± 6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BB6A" w14:textId="77777777" w:rsidR="001539FE" w:rsidRPr="00A72775" w:rsidRDefault="001539FE" w:rsidP="00AD0C1D">
            <w:pPr>
              <w:spacing w:line="240" w:lineRule="auto"/>
              <w:ind w:left="737"/>
              <w:rPr>
                <w:rFonts w:eastAsia="Arial"/>
              </w:rPr>
            </w:pPr>
            <w:r w:rsidRPr="00A72775">
              <w:rPr>
                <w:rFonts w:eastAsia="Arial"/>
              </w:rPr>
              <w:t>33.0 ± 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A37B" w14:textId="77777777" w:rsidR="001539FE" w:rsidRPr="00A72775" w:rsidRDefault="001539FE" w:rsidP="00AD0C1D">
            <w:pPr>
              <w:spacing w:line="240" w:lineRule="auto"/>
              <w:ind w:left="454"/>
              <w:rPr>
                <w:rFonts w:eastAsia="Arial"/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 xml:space="preserve">&lt;0.001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9557496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1B03F938" w14:textId="77777777" w:rsidTr="00AD0C1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7ED370D" w14:textId="77777777" w:rsidR="001539FE" w:rsidRPr="00A72775" w:rsidRDefault="001539FE" w:rsidP="00AD0C1D">
            <w:pPr>
              <w:spacing w:line="240" w:lineRule="auto"/>
            </w:pPr>
            <w:r w:rsidRPr="00A72775">
              <w:t>LACI, %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14:paraId="5265AB9D" w14:textId="77777777" w:rsidR="001539FE" w:rsidRPr="00A72775" w:rsidRDefault="001539FE" w:rsidP="00AD0C1D">
            <w:pPr>
              <w:spacing w:line="240" w:lineRule="auto"/>
              <w:ind w:left="1134"/>
              <w:rPr>
                <w:color w:val="FF0000"/>
              </w:rPr>
            </w:pPr>
            <w:r w:rsidRPr="00A72775">
              <w:rPr>
                <w:rFonts w:eastAsia="Arial"/>
              </w:rPr>
              <w:t>17.0 ± 8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813A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26.1 ± 10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43B8" w14:textId="77777777" w:rsidR="001539FE" w:rsidRPr="00A72775" w:rsidRDefault="001539FE" w:rsidP="00AD0C1D">
            <w:pPr>
              <w:spacing w:line="240" w:lineRule="auto"/>
              <w:ind w:left="737"/>
            </w:pPr>
            <w:r w:rsidRPr="00A72775">
              <w:rPr>
                <w:rFonts w:eastAsia="Arial"/>
              </w:rPr>
              <w:t>41.2 ± 1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C5C7" w14:textId="77777777" w:rsidR="001539FE" w:rsidRPr="00A72775" w:rsidRDefault="001539FE" w:rsidP="00AD0C1D">
            <w:pPr>
              <w:spacing w:line="240" w:lineRule="auto"/>
              <w:ind w:left="454"/>
              <w:rPr>
                <w:b/>
                <w:bCs/>
              </w:rPr>
            </w:pPr>
            <w:r w:rsidRPr="00A72775">
              <w:rPr>
                <w:rFonts w:eastAsia="Arial"/>
                <w:b/>
                <w:bCs/>
              </w:rPr>
              <w:t xml:space="preserve">&lt;0.001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A5D5E9F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1539FE" w:rsidRPr="00A72775" w14:paraId="4D610EC7" w14:textId="77777777" w:rsidTr="00AD0C1D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C8BB3" w14:textId="77777777" w:rsidR="001539FE" w:rsidRPr="00A72775" w:rsidRDefault="001539FE" w:rsidP="00AD0C1D">
            <w:pPr>
              <w:spacing w:line="240" w:lineRule="auto"/>
              <w:rPr>
                <w:color w:val="FF0000"/>
                <w:sz w:val="10"/>
                <w:szCs w:val="10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807E6" w14:textId="77777777" w:rsidR="001539FE" w:rsidRPr="00A72775" w:rsidRDefault="001539FE" w:rsidP="00AD0C1D">
            <w:pPr>
              <w:spacing w:line="240" w:lineRule="auto"/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3F365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D6FBC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47DDB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CE605" w14:textId="77777777" w:rsidR="001539FE" w:rsidRPr="00A72775" w:rsidRDefault="001539FE" w:rsidP="00AD0C1D">
            <w:pPr>
              <w:spacing w:line="240" w:lineRule="auto"/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</w:tr>
    </w:tbl>
    <w:p w14:paraId="1F80D4A4" w14:textId="77777777" w:rsidR="001539FE" w:rsidRPr="00A72775" w:rsidRDefault="001539FE" w:rsidP="001539FE">
      <w:pPr>
        <w:spacing w:line="480" w:lineRule="auto"/>
        <w:rPr>
          <w:color w:val="FF0000"/>
        </w:rPr>
      </w:pPr>
    </w:p>
    <w:p w14:paraId="2C6A6415" w14:textId="3EC38B3C" w:rsidR="001539FE" w:rsidRPr="00A72775" w:rsidRDefault="001539FE" w:rsidP="001539FE">
      <w:pPr>
        <w:spacing w:line="276" w:lineRule="auto"/>
      </w:pPr>
      <w:r w:rsidRPr="00A72775">
        <w:rPr>
          <w:u w:val="single"/>
        </w:rPr>
        <w:t>Abbreviations</w:t>
      </w:r>
      <w:r w:rsidRPr="00A72775">
        <w:t xml:space="preserve">: AA: African American; Ca: Caucasian; Ch: Chinese American; Hi: Hispanic; </w:t>
      </w:r>
      <w:r>
        <w:t>NT-</w:t>
      </w:r>
      <w:proofErr w:type="spellStart"/>
      <w:r>
        <w:t>proBNP</w:t>
      </w:r>
      <w:proofErr w:type="spellEnd"/>
      <w:r>
        <w:t>: N</w:t>
      </w:r>
      <w:r w:rsidRPr="007A52B3">
        <w:t>-terminal prohormone of brain natriuretic peptide</w:t>
      </w:r>
      <w:r>
        <w:t xml:space="preserve">; </w:t>
      </w:r>
      <w:r w:rsidRPr="00A72775">
        <w:t>CVD: cardiovascular disease; HDL: high-density lipoprotein; HF: heart failure; LA: left atrium; LACI: left atrioventricular coupling index; LAVI: left atrium volume indexed;</w:t>
      </w:r>
      <w:r w:rsidR="00F06DFF">
        <w:t xml:space="preserve"> LDL: </w:t>
      </w:r>
      <w:r w:rsidR="00F06DFF" w:rsidRPr="00F06DFF">
        <w:t>low-density lipoprotein</w:t>
      </w:r>
      <w:r w:rsidR="00F06DFF">
        <w:t>;</w:t>
      </w:r>
      <w:r w:rsidRPr="00A72775">
        <w:t xml:space="preserve"> </w:t>
      </w:r>
      <w:proofErr w:type="spellStart"/>
      <w:r w:rsidRPr="00A72775">
        <w:t>EDVi</w:t>
      </w:r>
      <w:proofErr w:type="spellEnd"/>
      <w:r w:rsidRPr="00A72775">
        <w:t>: end-diastolic volume indexed; LV: left ventricle; LVEF: left ventricle ejection fraction; LVGFI: LV global function index; LVMVR: LV mass/LV volume.</w:t>
      </w:r>
    </w:p>
    <w:p w14:paraId="088E3E91" w14:textId="77777777" w:rsidR="001539FE" w:rsidRPr="00A72775" w:rsidRDefault="001539FE" w:rsidP="001539FE">
      <w:pPr>
        <w:spacing w:line="276" w:lineRule="auto"/>
      </w:pPr>
    </w:p>
    <w:p w14:paraId="5402F859" w14:textId="77777777" w:rsidR="001539FE" w:rsidRPr="00A72775" w:rsidRDefault="001539FE" w:rsidP="001539FE">
      <w:pPr>
        <w:spacing w:after="60"/>
        <w:rPr>
          <w:b/>
          <w:bCs/>
        </w:rPr>
      </w:pPr>
    </w:p>
    <w:p w14:paraId="10FE469A" w14:textId="77777777" w:rsidR="001539FE" w:rsidRPr="00A72775" w:rsidRDefault="001539FE" w:rsidP="001539FE">
      <w:pPr>
        <w:spacing w:after="60"/>
        <w:rPr>
          <w:b/>
          <w:bCs/>
        </w:rPr>
      </w:pPr>
    </w:p>
    <w:p w14:paraId="05E73460" w14:textId="77777777" w:rsidR="001539FE" w:rsidRPr="00A72775" w:rsidRDefault="001539FE" w:rsidP="001539FE">
      <w:pPr>
        <w:spacing w:line="276" w:lineRule="auto"/>
        <w:rPr>
          <w:color w:val="FF0000"/>
        </w:rPr>
        <w:sectPr w:rsidR="001539FE" w:rsidRPr="00A72775" w:rsidSect="00C404BC">
          <w:footerReference w:type="even" r:id="rId7"/>
          <w:footerReference w:type="default" r:id="rId8"/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1D103B8" w14:textId="77777777" w:rsidR="001539FE" w:rsidRPr="00A72775" w:rsidRDefault="001539FE" w:rsidP="001539FE">
      <w:pPr>
        <w:spacing w:after="60"/>
        <w:rPr>
          <w:b/>
          <w:bCs/>
        </w:rPr>
      </w:pPr>
      <w:r w:rsidRPr="00A72775">
        <w:rPr>
          <w:b/>
          <w:bCs/>
        </w:rPr>
        <w:lastRenderedPageBreak/>
        <w:t>Table 2. Univariable and multivariable analysis of incident HF according to LACI and other LA or LV parameters after 10 years</w:t>
      </w:r>
    </w:p>
    <w:tbl>
      <w:tblPr>
        <w:tblW w:w="10349" w:type="dxa"/>
        <w:tblInd w:w="5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984"/>
        <w:gridCol w:w="1134"/>
        <w:gridCol w:w="284"/>
        <w:gridCol w:w="2268"/>
        <w:gridCol w:w="1559"/>
        <w:gridCol w:w="284"/>
      </w:tblGrid>
      <w:tr w:rsidR="001539FE" w:rsidRPr="00A72775" w14:paraId="0E4A3C62" w14:textId="77777777" w:rsidTr="00AD0C1D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7034" w14:textId="77777777" w:rsidR="001539FE" w:rsidRPr="00A72775" w:rsidRDefault="001539FE" w:rsidP="00AD0C1D">
            <w:pPr>
              <w:rPr>
                <w:color w:val="FF0000"/>
              </w:rPr>
            </w:pPr>
            <w:r w:rsidRPr="00A72775">
              <w:rPr>
                <w:color w:val="FF0000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43DE" w14:textId="77777777" w:rsidR="001539FE" w:rsidRPr="00A72775" w:rsidRDefault="001539FE" w:rsidP="00AD0C1D">
            <w:pPr>
              <w:spacing w:before="120" w:after="12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Univariable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998B5" w14:textId="77777777" w:rsidR="001539FE" w:rsidRPr="00A72775" w:rsidRDefault="001539FE" w:rsidP="00AD0C1D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4115F" w14:textId="77777777" w:rsidR="001539FE" w:rsidRPr="00A72775" w:rsidRDefault="001539FE" w:rsidP="00AD0C1D">
            <w:pPr>
              <w:spacing w:before="120" w:after="120" w:line="276" w:lineRule="auto"/>
              <w:jc w:val="center"/>
              <w:rPr>
                <w:vertAlign w:val="superscript"/>
              </w:rPr>
            </w:pPr>
            <w:r w:rsidRPr="00A72775">
              <w:rPr>
                <w:b/>
                <w:bCs/>
              </w:rPr>
              <w:t>Model 1</w:t>
            </w:r>
            <w:r w:rsidRPr="00A72775">
              <w:t>*</w:t>
            </w:r>
          </w:p>
          <w:p w14:paraId="30CB5D81" w14:textId="77777777" w:rsidR="001539FE" w:rsidRPr="00A72775" w:rsidRDefault="001539FE" w:rsidP="00AD0C1D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HF risk factor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CED83D" w14:textId="77777777" w:rsidR="001539FE" w:rsidRPr="00A72775" w:rsidRDefault="001539FE" w:rsidP="00AD0C1D">
            <w:pPr>
              <w:spacing w:before="120" w:after="120"/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35F1531D" w14:textId="77777777" w:rsidTr="00AD0C1D">
        <w:trPr>
          <w:trHeight w:val="6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331F" w14:textId="77777777" w:rsidR="001539FE" w:rsidRPr="00A72775" w:rsidRDefault="001539FE" w:rsidP="00AD0C1D">
            <w:pPr>
              <w:rPr>
                <w:color w:val="FF0000"/>
              </w:rPr>
            </w:pPr>
            <w:r w:rsidRPr="00A72775">
              <w:rPr>
                <w:color w:val="FF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51CF4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 xml:space="preserve">Hazard Ratio </w:t>
            </w:r>
          </w:p>
          <w:p w14:paraId="23949DAD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B1F1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37F3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35778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 xml:space="preserve">Hazard Ratio </w:t>
            </w:r>
          </w:p>
          <w:p w14:paraId="065F698B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0AFE6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p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8B916" w14:textId="77777777" w:rsidR="001539FE" w:rsidRPr="00A72775" w:rsidRDefault="001539FE" w:rsidP="00AD0C1D">
            <w:pPr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1B124EC8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5C60" w14:textId="77777777" w:rsidR="001539FE" w:rsidRPr="00A72775" w:rsidRDefault="001539FE" w:rsidP="00AD0C1D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845F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24DF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5482A9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256CC7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CAF0E6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8882E5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</w:tr>
      <w:tr w:rsidR="001539FE" w:rsidRPr="00A72775" w14:paraId="4DDC7480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FBFD" w14:textId="77777777" w:rsidR="001539FE" w:rsidRPr="00A72775" w:rsidRDefault="001539FE" w:rsidP="00AD0C1D">
            <w:pPr>
              <w:spacing w:line="480" w:lineRule="auto"/>
            </w:pPr>
            <w:r w:rsidRPr="00A72775">
              <w:t>LACI</w:t>
            </w:r>
            <w:r w:rsidRPr="00A72775">
              <w:rPr>
                <w:vertAlign w:val="subscript"/>
              </w:rPr>
              <w:t>10-years</w:t>
            </w:r>
            <w:r w:rsidRPr="00A72775" w:rsidDel="006250A0">
              <w:t xml:space="preserve"> </w:t>
            </w:r>
            <w:r w:rsidRPr="00A72775">
              <w:rPr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EEA1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69 (1.50-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688A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525A3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1BE33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44 (1.25-1.6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A7827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7050E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49967D3C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308A" w14:textId="77777777" w:rsidR="001539FE" w:rsidRPr="00A72775" w:rsidRDefault="001539FE" w:rsidP="00AD0C1D">
            <w:pPr>
              <w:spacing w:line="480" w:lineRule="auto"/>
              <w:rPr>
                <w:b/>
                <w:bCs/>
              </w:rPr>
            </w:pPr>
            <w:r w:rsidRPr="00A72775">
              <w:t>LACI</w:t>
            </w:r>
            <w:r w:rsidRPr="00A72775">
              <w:rPr>
                <w:vertAlign w:val="subscript"/>
              </w:rPr>
              <w:t>10-years</w:t>
            </w:r>
            <w:r w:rsidRPr="00A72775" w:rsidDel="009D6685">
              <w:t xml:space="preserve"> </w:t>
            </w:r>
            <w:r w:rsidRPr="00A72775">
              <w:t>cut-off &gt;30%</w:t>
            </w:r>
            <w:r w:rsidRPr="00A72775">
              <w:rPr>
                <w:vertAlign w:val="superscript"/>
              </w:rPr>
              <w:t xml:space="preserve"> 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D009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4.47 (2.57-7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C210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5E9CA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C9F63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2.05 (1.14-3.6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B8850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1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591564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028FB418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53D2" w14:textId="77777777" w:rsidR="001539FE" w:rsidRPr="00A72775" w:rsidRDefault="001539FE" w:rsidP="00AD0C1D">
            <w:pPr>
              <w:spacing w:line="480" w:lineRule="auto"/>
            </w:pPr>
            <w:r w:rsidRPr="00A72775">
              <w:t>LAVI</w:t>
            </w:r>
            <w:r w:rsidRPr="00A72775">
              <w:rPr>
                <w:vertAlign w:val="subscript"/>
              </w:rPr>
              <w:t>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5DC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7030A0"/>
              </w:rPr>
            </w:pPr>
            <w:r w:rsidRPr="00A72775">
              <w:t>1.67 (1.47-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87DE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20AB1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1073C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40 (1.28-1.6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F67F5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83EFB5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1BEB6468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BF2E" w14:textId="77777777" w:rsidR="001539FE" w:rsidRPr="00A72775" w:rsidRDefault="001539FE" w:rsidP="00AD0C1D">
            <w:pPr>
              <w:spacing w:line="480" w:lineRule="auto"/>
            </w:pPr>
            <w:proofErr w:type="spellStart"/>
            <w:r w:rsidRPr="00A72775">
              <w:t>LAVI</w:t>
            </w:r>
            <w:r w:rsidRPr="00A72775">
              <w:rPr>
                <w:vertAlign w:val="subscript"/>
              </w:rPr>
              <w:t>max</w:t>
            </w:r>
            <w:proofErr w:type="spellEnd"/>
            <w:r w:rsidRPr="00A72775"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25F9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64 (1.36-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9F44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ADD6D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D83C0" w14:textId="77777777" w:rsidR="001539FE" w:rsidRPr="00A72775" w:rsidRDefault="001539FE" w:rsidP="00AD0C1D">
            <w:pPr>
              <w:spacing w:line="480" w:lineRule="auto"/>
              <w:jc w:val="center"/>
              <w:rPr>
                <w:color w:val="7030A0"/>
              </w:rPr>
            </w:pPr>
            <w:r w:rsidRPr="00A72775">
              <w:t>1.35 (1.08-1.6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43ED4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2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BB424E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44C392B9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7BADB" w14:textId="4E13343F" w:rsidR="001539FE" w:rsidRPr="00A72775" w:rsidRDefault="00BB4218" w:rsidP="00AD0C1D">
            <w:pPr>
              <w:spacing w:line="480" w:lineRule="auto"/>
            </w:pPr>
            <w:r w:rsidRPr="00A72775">
              <w:t>Peak LA</w:t>
            </w:r>
            <w:r>
              <w:t xml:space="preserve"> reservoir</w:t>
            </w:r>
            <w:r w:rsidRPr="00A72775">
              <w:t xml:space="preserve"> str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2B90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5 (0.58-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2281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rPr>
                <w:b/>
                <w:bCs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849DF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D8E6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9 (0.65-0.9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3D1F05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rPr>
                <w:b/>
                <w:bCs/>
              </w:rPr>
              <w:t>0.01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DBEA98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00C448EF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A451" w14:textId="77777777" w:rsidR="001539FE" w:rsidRPr="00A72775" w:rsidRDefault="001539FE" w:rsidP="00AD0C1D">
            <w:pPr>
              <w:spacing w:line="480" w:lineRule="auto"/>
              <w:rPr>
                <w:color w:val="FF0000"/>
              </w:rPr>
            </w:pPr>
            <w:r w:rsidRPr="00A72775">
              <w:t xml:space="preserve">LV </w:t>
            </w:r>
            <w:proofErr w:type="spellStart"/>
            <w:r w:rsidRPr="00A72775">
              <w:t>EDVi</w:t>
            </w:r>
            <w:proofErr w:type="spellEnd"/>
            <w:r w:rsidRPr="00A72775"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7A7C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20 (0.92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6B0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1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01081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5F44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95 (0.78-1.1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9830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619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74ED6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3ED5C3AE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2EBB5D" w14:textId="77777777" w:rsidR="001539FE" w:rsidRPr="00A72775" w:rsidRDefault="001539FE" w:rsidP="00AD0C1D">
            <w:pPr>
              <w:spacing w:line="480" w:lineRule="auto"/>
              <w:rPr>
                <w:color w:val="FF0000"/>
              </w:rPr>
            </w:pPr>
            <w:r w:rsidRPr="00A72775">
              <w:t xml:space="preserve">LVEF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9DA6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65 (0.50-0.8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DDDB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ECDC80B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57800B4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0 (0.55-0.89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63DEB30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08</w:t>
            </w:r>
          </w:p>
        </w:tc>
        <w:tc>
          <w:tcPr>
            <w:tcW w:w="28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07475BD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083CBB4E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0B2F8" w14:textId="77777777" w:rsidR="001539FE" w:rsidRPr="00A72775" w:rsidRDefault="001539FE" w:rsidP="00AD0C1D">
            <w:pPr>
              <w:spacing w:line="480" w:lineRule="auto"/>
            </w:pPr>
            <w:r w:rsidRPr="00A72775">
              <w:t>LV mass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95E1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</w:t>
            </w:r>
            <w:r>
              <w:t>58</w:t>
            </w:r>
            <w:r w:rsidRPr="00A72775">
              <w:t xml:space="preserve"> (1.3</w:t>
            </w:r>
            <w:r>
              <w:t>0</w:t>
            </w:r>
            <w:r w:rsidRPr="00A72775">
              <w:t>-</w:t>
            </w:r>
            <w:r>
              <w:t>1.97</w:t>
            </w:r>
            <w:r w:rsidRPr="00A7277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C503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DAC9A1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5C82F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</w:t>
            </w:r>
            <w:r>
              <w:t>22</w:t>
            </w:r>
            <w:r w:rsidRPr="00A72775">
              <w:t xml:space="preserve"> (1.0</w:t>
            </w:r>
            <w:r>
              <w:t>3</w:t>
            </w:r>
            <w:r w:rsidRPr="00A72775">
              <w:t>-1.</w:t>
            </w:r>
            <w:r>
              <w:t>52</w:t>
            </w:r>
            <w:r w:rsidRPr="00A72775"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D6A60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</w:t>
            </w:r>
            <w:r>
              <w:rPr>
                <w:b/>
                <w:bCs/>
              </w:rPr>
              <w:t>3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36B14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1792CFEF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A5B35" w14:textId="77777777" w:rsidR="001539FE" w:rsidRPr="00A72775" w:rsidRDefault="001539FE" w:rsidP="00AD0C1D">
            <w:pPr>
              <w:spacing w:line="480" w:lineRule="auto"/>
              <w:rPr>
                <w:b/>
                <w:bCs/>
              </w:rPr>
            </w:pPr>
            <w:r w:rsidRPr="00A72775">
              <w:t>LV MV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B8BF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64 (1.34-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75F1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46705F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1D3D7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37 (1.07-1.7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8A516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16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222FDD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1BE53B56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FC276" w14:textId="77777777" w:rsidR="001539FE" w:rsidRPr="00A72775" w:rsidRDefault="001539FE" w:rsidP="00AD0C1D">
            <w:pPr>
              <w:spacing w:line="480" w:lineRule="auto"/>
            </w:pPr>
            <w:r w:rsidRPr="00A72775">
              <w:t>LVGF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2EE1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49 (0.37-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2F4D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BE745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1FF80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54 (0.40-0.7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3BFCC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51B6F9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42C11B7E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2213A8" w14:textId="77777777" w:rsidR="001539FE" w:rsidRPr="00A72775" w:rsidRDefault="001539FE" w:rsidP="00AD0C1D">
            <w:pPr>
              <w:spacing w:line="480" w:lineRule="auto"/>
            </w:pPr>
            <w:r w:rsidRPr="00A72775">
              <w:t>Framingham CVD ri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8DD75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84 (1.39-2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4D201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95DE8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47CB4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00 (0.64-1.5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0BCC4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98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66798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</w:tbl>
    <w:p w14:paraId="0548927C" w14:textId="77777777" w:rsidR="001539FE" w:rsidRPr="00A72775" w:rsidRDefault="001539FE" w:rsidP="001539FE">
      <w:pPr>
        <w:spacing w:line="276" w:lineRule="auto"/>
        <w:rPr>
          <w:color w:val="FF0000"/>
        </w:rPr>
      </w:pPr>
    </w:p>
    <w:p w14:paraId="4C284D21" w14:textId="77777777" w:rsidR="001539FE" w:rsidRDefault="001539FE" w:rsidP="001539FE">
      <w:pPr>
        <w:spacing w:line="276" w:lineRule="auto"/>
      </w:pPr>
      <w:r w:rsidRPr="00A72775">
        <w:t xml:space="preserve">* Multivariable </w:t>
      </w:r>
      <w:r w:rsidRPr="00A72775">
        <w:rPr>
          <w:b/>
          <w:bCs/>
        </w:rPr>
        <w:t>model 1</w:t>
      </w:r>
      <w:r w:rsidRPr="00A72775">
        <w:t xml:space="preserve"> (HF risk model) included: age, gender, race, body mass index, hypertension, diabetes, smoking status dyslipidemia</w:t>
      </w:r>
      <w:r>
        <w:t xml:space="preserve"> and NT-</w:t>
      </w:r>
      <w:proofErr w:type="spellStart"/>
      <w:r>
        <w:t>proBNP</w:t>
      </w:r>
      <w:proofErr w:type="spellEnd"/>
      <w:r w:rsidRPr="00A72775">
        <w:t>.</w:t>
      </w:r>
      <w:r>
        <w:t xml:space="preserve"> </w:t>
      </w:r>
    </w:p>
    <w:p w14:paraId="4123B9AA" w14:textId="77777777" w:rsidR="001539FE" w:rsidRPr="00A72775" w:rsidRDefault="001539FE" w:rsidP="001539FE">
      <w:pPr>
        <w:spacing w:line="276" w:lineRule="auto"/>
      </w:pPr>
      <w:r>
        <w:t>Of note, e</w:t>
      </w:r>
      <w:r w:rsidRPr="00074ABD">
        <w:t xml:space="preserve">ach line of </w:t>
      </w:r>
      <w:r>
        <w:t>this</w:t>
      </w:r>
      <w:r w:rsidRPr="00074ABD">
        <w:t xml:space="preserve"> table corresponds to the addition one by one of the LV or LA parameters to </w:t>
      </w:r>
      <w:r>
        <w:t xml:space="preserve">the </w:t>
      </w:r>
      <w:r w:rsidRPr="00074ABD">
        <w:t>model 1.</w:t>
      </w:r>
    </w:p>
    <w:p w14:paraId="12967DF6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 xml:space="preserve">† </w:t>
      </w:r>
      <w:r w:rsidRPr="00A72775">
        <w:t>LACI</w:t>
      </w:r>
      <w:r w:rsidRPr="00A72775">
        <w:rPr>
          <w:vertAlign w:val="subscript"/>
        </w:rPr>
        <w:t>10-years</w:t>
      </w:r>
      <w:r w:rsidRPr="00A72775" w:rsidDel="009D6685">
        <w:t xml:space="preserve"> </w:t>
      </w:r>
      <w:r w:rsidRPr="00A72775">
        <w:t>used as continuous variable</w:t>
      </w:r>
    </w:p>
    <w:p w14:paraId="326AF99F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 xml:space="preserve">‡ </w:t>
      </w:r>
      <w:r w:rsidRPr="00A72775">
        <w:t>LACI</w:t>
      </w:r>
      <w:r w:rsidRPr="00A72775">
        <w:rPr>
          <w:vertAlign w:val="subscript"/>
        </w:rPr>
        <w:t>10-years</w:t>
      </w:r>
      <w:r w:rsidRPr="00A72775" w:rsidDel="009D6685">
        <w:t xml:space="preserve"> </w:t>
      </w:r>
      <w:r w:rsidRPr="00A72775">
        <w:t>used as binary variable defined by a cut-off &gt;30%.</w:t>
      </w:r>
    </w:p>
    <w:p w14:paraId="4CF70587" w14:textId="77777777" w:rsidR="001539FE" w:rsidRPr="00A72775" w:rsidRDefault="001539FE" w:rsidP="001539FE">
      <w:pPr>
        <w:spacing w:line="276" w:lineRule="auto"/>
      </w:pPr>
    </w:p>
    <w:p w14:paraId="3B9BF1CC" w14:textId="77777777" w:rsidR="001539FE" w:rsidRPr="00A72775" w:rsidRDefault="001539FE" w:rsidP="001539FE">
      <w:pPr>
        <w:pStyle w:val="Paragraphedeliste"/>
        <w:spacing w:line="276" w:lineRule="auto"/>
        <w:ind w:left="0"/>
      </w:pPr>
      <w:r w:rsidRPr="00A72775">
        <w:t>All LV parameters, LA parameters and LACI values were normalized according to the following formula: (parameter–mean value)/standard deviation.</w:t>
      </w:r>
    </w:p>
    <w:p w14:paraId="6897EC35" w14:textId="77777777" w:rsidR="001539FE" w:rsidRPr="00A72775" w:rsidRDefault="001539FE" w:rsidP="001539FE">
      <w:pPr>
        <w:spacing w:line="276" w:lineRule="auto"/>
      </w:pPr>
    </w:p>
    <w:p w14:paraId="274DA9F0" w14:textId="272CC1AE" w:rsidR="001539FE" w:rsidRPr="00A72775" w:rsidRDefault="001539FE" w:rsidP="001539FE">
      <w:pPr>
        <w:spacing w:line="276" w:lineRule="auto"/>
        <w:rPr>
          <w:i/>
          <w:iCs/>
        </w:rPr>
      </w:pPr>
      <w:r w:rsidRPr="00A72775">
        <w:rPr>
          <w:i/>
          <w:iCs/>
        </w:rPr>
        <w:t>Abbreviations</w:t>
      </w:r>
      <w:r w:rsidRPr="00A72775">
        <w:t xml:space="preserve">: CI: confidence interval; </w:t>
      </w:r>
      <w:r w:rsidR="00980376">
        <w:t xml:space="preserve">CVD: cardiovascular disease; </w:t>
      </w:r>
      <w:proofErr w:type="spellStart"/>
      <w:r w:rsidRPr="00A72775">
        <w:t>EDVi</w:t>
      </w:r>
      <w:proofErr w:type="spellEnd"/>
      <w:r w:rsidRPr="00A72775">
        <w:t>: end-diastolic volume indexed; EF: emptying fractions; HF: heart failure; Indexed volumes: maximum (</w:t>
      </w:r>
      <w:proofErr w:type="spellStart"/>
      <w:r w:rsidRPr="00A72775">
        <w:t>VImax</w:t>
      </w:r>
      <w:proofErr w:type="spellEnd"/>
      <w:r w:rsidRPr="00A72775">
        <w:t>), minimum (</w:t>
      </w:r>
      <w:proofErr w:type="spellStart"/>
      <w:r w:rsidRPr="00A72775">
        <w:t>VImin</w:t>
      </w:r>
      <w:proofErr w:type="spellEnd"/>
      <w:r w:rsidRPr="00A72775">
        <w:t>); LA: left atrial; LACI: left atrioventricular coupling index; LAVI: left atrium volume indexed; LV: left ventricle; LVEF: left ventricle ejection fraction; LVGFI: LV global function index; MVR: mass-to-volume ratio.</w:t>
      </w:r>
    </w:p>
    <w:p w14:paraId="697D1940" w14:textId="77777777" w:rsidR="001539FE" w:rsidRPr="00A72775" w:rsidRDefault="001539FE" w:rsidP="001539FE">
      <w:pPr>
        <w:spacing w:line="276" w:lineRule="auto"/>
      </w:pPr>
    </w:p>
    <w:p w14:paraId="7F3EADDF" w14:textId="77777777" w:rsidR="001539FE" w:rsidRPr="00A72775" w:rsidRDefault="001539FE" w:rsidP="001539FE">
      <w:pPr>
        <w:spacing w:line="276" w:lineRule="auto"/>
        <w:rPr>
          <w:color w:val="FF0000"/>
        </w:rPr>
      </w:pPr>
    </w:p>
    <w:p w14:paraId="22A14D5B" w14:textId="77777777" w:rsidR="001539FE" w:rsidRPr="00A72775" w:rsidRDefault="001539FE" w:rsidP="001539FE">
      <w:pPr>
        <w:spacing w:line="276" w:lineRule="auto"/>
        <w:rPr>
          <w:color w:val="FF0000"/>
        </w:rPr>
      </w:pPr>
    </w:p>
    <w:p w14:paraId="212173F4" w14:textId="77777777" w:rsidR="001539FE" w:rsidRPr="00A72775" w:rsidRDefault="001539FE" w:rsidP="001539FE">
      <w:pPr>
        <w:spacing w:line="276" w:lineRule="auto"/>
        <w:rPr>
          <w:color w:val="FF0000"/>
        </w:rPr>
      </w:pPr>
    </w:p>
    <w:p w14:paraId="1B6A0D97" w14:textId="77777777" w:rsidR="001539FE" w:rsidRPr="00A72775" w:rsidRDefault="001539FE" w:rsidP="001539FE">
      <w:pPr>
        <w:spacing w:after="60"/>
        <w:rPr>
          <w:b/>
          <w:bCs/>
          <w:color w:val="FF0000"/>
        </w:rPr>
        <w:sectPr w:rsidR="001539FE" w:rsidRPr="00A72775" w:rsidSect="00C404BC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E982B4D" w14:textId="77777777" w:rsidR="001539FE" w:rsidRPr="00A72775" w:rsidRDefault="001539FE" w:rsidP="001539FE">
      <w:pPr>
        <w:spacing w:after="60"/>
        <w:rPr>
          <w:b/>
          <w:bCs/>
        </w:rPr>
      </w:pPr>
      <w:r w:rsidRPr="00A72775">
        <w:rPr>
          <w:b/>
          <w:bCs/>
        </w:rPr>
        <w:lastRenderedPageBreak/>
        <w:t>Table 3. Bivariable and multivariable analysis of incident HF according to Annual change in LACI and Annual change in other LA or LV parameters.</w:t>
      </w:r>
    </w:p>
    <w:tbl>
      <w:tblPr>
        <w:tblW w:w="14459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984"/>
        <w:gridCol w:w="1134"/>
        <w:gridCol w:w="284"/>
        <w:gridCol w:w="2268"/>
        <w:gridCol w:w="1559"/>
        <w:gridCol w:w="284"/>
        <w:gridCol w:w="2126"/>
        <w:gridCol w:w="1701"/>
        <w:gridCol w:w="283"/>
      </w:tblGrid>
      <w:tr w:rsidR="001539FE" w:rsidRPr="00A72775" w14:paraId="5B5B8428" w14:textId="77777777" w:rsidTr="00AD0C1D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13D2" w14:textId="77777777" w:rsidR="001539FE" w:rsidRPr="00A72775" w:rsidRDefault="001539FE" w:rsidP="00AD0C1D">
            <w:pPr>
              <w:rPr>
                <w:color w:val="FF0000"/>
              </w:rPr>
            </w:pPr>
            <w:r w:rsidRPr="00A72775">
              <w:rPr>
                <w:color w:val="FF0000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39E1" w14:textId="77777777" w:rsidR="001539FE" w:rsidRPr="00A72775" w:rsidRDefault="001539FE" w:rsidP="00AD0C1D">
            <w:pPr>
              <w:spacing w:before="120" w:after="12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Bivariable analysis</w:t>
            </w:r>
            <w:r w:rsidRPr="00A72775"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C375E" w14:textId="77777777" w:rsidR="001539FE" w:rsidRPr="00A72775" w:rsidRDefault="001539FE" w:rsidP="00AD0C1D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4E7B1" w14:textId="77777777" w:rsidR="001539FE" w:rsidRPr="00A72775" w:rsidRDefault="001539FE" w:rsidP="00AD0C1D">
            <w:pPr>
              <w:spacing w:before="120" w:after="120"/>
              <w:jc w:val="center"/>
              <w:rPr>
                <w:vertAlign w:val="superscript"/>
              </w:rPr>
            </w:pPr>
            <w:r w:rsidRPr="00A72775">
              <w:rPr>
                <w:b/>
                <w:bCs/>
              </w:rPr>
              <w:t>Model 1</w:t>
            </w:r>
            <w:r w:rsidRPr="00A72775">
              <w:rPr>
                <w:vertAlign w:val="superscript"/>
              </w:rPr>
              <w:t>†</w:t>
            </w:r>
          </w:p>
          <w:p w14:paraId="0E794347" w14:textId="77777777" w:rsidR="001539FE" w:rsidRPr="00A72775" w:rsidRDefault="001539FE" w:rsidP="00AD0C1D">
            <w:pPr>
              <w:spacing w:before="120" w:after="12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HF risk factor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16A354" w14:textId="77777777" w:rsidR="001539FE" w:rsidRPr="00A72775" w:rsidRDefault="001539FE" w:rsidP="00AD0C1D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B19F" w14:textId="77777777" w:rsidR="001539FE" w:rsidRPr="00A72775" w:rsidRDefault="001539FE" w:rsidP="00AD0C1D">
            <w:pPr>
              <w:spacing w:before="120" w:after="120"/>
              <w:jc w:val="center"/>
              <w:rPr>
                <w:vertAlign w:val="superscript"/>
              </w:rPr>
            </w:pPr>
            <w:r w:rsidRPr="00A72775">
              <w:rPr>
                <w:b/>
                <w:bCs/>
              </w:rPr>
              <w:t>Model 2</w:t>
            </w:r>
            <w:r w:rsidRPr="00A72775">
              <w:rPr>
                <w:vertAlign w:val="superscript"/>
              </w:rPr>
              <w:t>‡</w:t>
            </w:r>
          </w:p>
          <w:p w14:paraId="259EEE04" w14:textId="77777777" w:rsidR="001539FE" w:rsidRPr="00A72775" w:rsidRDefault="001539FE" w:rsidP="00AD0C1D">
            <w:pPr>
              <w:spacing w:before="120" w:after="12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Model 1 + Baseline LA/LV variabl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5D1DCD58" w14:textId="77777777" w:rsidR="001539FE" w:rsidRPr="00A72775" w:rsidRDefault="001539FE" w:rsidP="00AD0C1D">
            <w:pPr>
              <w:spacing w:before="120" w:after="120"/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31412039" w14:textId="77777777" w:rsidTr="00AD0C1D">
        <w:trPr>
          <w:trHeight w:val="6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CE8B" w14:textId="77777777" w:rsidR="001539FE" w:rsidRPr="00A72775" w:rsidRDefault="001539FE" w:rsidP="00AD0C1D">
            <w:pPr>
              <w:rPr>
                <w:color w:val="FF0000"/>
              </w:rPr>
            </w:pPr>
            <w:r w:rsidRPr="00A72775">
              <w:rPr>
                <w:color w:val="FF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58670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 xml:space="preserve">Hazard Ratio </w:t>
            </w:r>
          </w:p>
          <w:p w14:paraId="5D23254B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A8756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C6F5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B813F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 xml:space="preserve">Hazard Ratio </w:t>
            </w:r>
          </w:p>
          <w:p w14:paraId="6B69F200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5D8F8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p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1934F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D2926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 xml:space="preserve">Hazard Ratio </w:t>
            </w:r>
          </w:p>
          <w:p w14:paraId="7A305C8F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DE46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p 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5B6AF4E0" w14:textId="77777777" w:rsidR="001539FE" w:rsidRPr="00A72775" w:rsidRDefault="001539FE" w:rsidP="00AD0C1D">
            <w:pPr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14525A41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054C" w14:textId="77777777" w:rsidR="001539FE" w:rsidRPr="00A72775" w:rsidRDefault="001539FE" w:rsidP="00AD0C1D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FF3D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9DB4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8FD45E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D2C2AF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8397AE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5EBB76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821F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BA99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F96987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</w:tr>
      <w:tr w:rsidR="001539FE" w:rsidRPr="00A72775" w14:paraId="1B8BF7B1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2CFB" w14:textId="77777777" w:rsidR="001539FE" w:rsidRPr="00A72775" w:rsidRDefault="001539FE" w:rsidP="00AD0C1D">
            <w:pPr>
              <w:spacing w:line="480" w:lineRule="auto"/>
            </w:pPr>
            <w:r w:rsidRPr="00A72775">
              <w:rPr>
                <w:b/>
                <w:bCs/>
              </w:rPr>
              <w:t>∆</w:t>
            </w:r>
            <w:r w:rsidRPr="00A72775">
              <w:t>LACI</w:t>
            </w:r>
            <w:r w:rsidRPr="00A72775">
              <w:rPr>
                <w:vertAlign w:val="superscript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69F5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77 (1.49-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AE80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73DD0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B422E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56 (1.32-1.8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6D4F3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143A08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0E1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55 (1.30-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8EFD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992E23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40663E09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0842" w14:textId="77777777" w:rsidR="001539FE" w:rsidRPr="00A72775" w:rsidRDefault="001539FE" w:rsidP="00AD0C1D">
            <w:pPr>
              <w:spacing w:line="480" w:lineRule="auto"/>
              <w:rPr>
                <w:b/>
                <w:bCs/>
              </w:rPr>
            </w:pPr>
            <w:r w:rsidRPr="00A72775">
              <w:rPr>
                <w:b/>
                <w:bCs/>
              </w:rPr>
              <w:t>∆</w:t>
            </w:r>
            <w:r w:rsidRPr="00A72775">
              <w:t>LACI cut-off&gt;1.5%/year</w:t>
            </w:r>
            <w:r w:rsidRPr="00A72775">
              <w:rPr>
                <w:vertAlign w:val="superscript"/>
              </w:rPr>
              <w:t xml:space="preserve">||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A658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3.74 (2.14-6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33B2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40F034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BF21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2.53 (1.44-4.4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3A8FC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C6A7B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B4A0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2.68 (1.51-4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5136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1A84D2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00090DEC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BFA1" w14:textId="77777777" w:rsidR="001539FE" w:rsidRPr="00A72775" w:rsidRDefault="001539FE" w:rsidP="00AD0C1D">
            <w:pPr>
              <w:spacing w:line="480" w:lineRule="auto"/>
            </w:pPr>
            <w:r w:rsidRPr="00A72775">
              <w:rPr>
                <w:b/>
                <w:bCs/>
              </w:rPr>
              <w:t>∆</w:t>
            </w:r>
            <w:r w:rsidRPr="00A72775">
              <w:t>LAVI</w:t>
            </w:r>
            <w:r w:rsidRPr="00A72775">
              <w:rPr>
                <w:vertAlign w:val="subscript"/>
              </w:rPr>
              <w:t>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4D97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69 (1.47-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8C58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FFAC9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4E3BD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50 (1.25-1.8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180BB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24732E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7F1B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48 (1.22-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0F04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1CEEF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1074642C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B813" w14:textId="77777777" w:rsidR="001539FE" w:rsidRPr="00A72775" w:rsidRDefault="001539FE" w:rsidP="00AD0C1D">
            <w:pPr>
              <w:spacing w:line="480" w:lineRule="auto"/>
            </w:pPr>
            <w:r w:rsidRPr="00A72775">
              <w:rPr>
                <w:b/>
                <w:bCs/>
              </w:rPr>
              <w:t>∆</w:t>
            </w:r>
            <w:proofErr w:type="spellStart"/>
            <w:r w:rsidRPr="00A72775">
              <w:t>LAVI</w:t>
            </w:r>
            <w:r w:rsidRPr="00A72775">
              <w:rPr>
                <w:vertAlign w:val="subscript"/>
              </w:rPr>
              <w:t>max</w:t>
            </w:r>
            <w:proofErr w:type="spellEnd"/>
            <w:r w:rsidRPr="00A72775"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AA97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52 (1.31-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2385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D75CA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BCA35E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45 (1.11-1.9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436F2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4CCE0A" w14:textId="77777777" w:rsidR="001539FE" w:rsidRPr="00A72775" w:rsidRDefault="001539FE" w:rsidP="00AD0C1D">
            <w:pPr>
              <w:spacing w:line="48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0D3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52 (0.97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61BB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2B1FE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1679DA04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3B1BE" w14:textId="4A17E038" w:rsidR="001539FE" w:rsidRPr="00A72775" w:rsidRDefault="001539FE" w:rsidP="00AD0C1D">
            <w:pPr>
              <w:spacing w:line="480" w:lineRule="auto"/>
              <w:rPr>
                <w:b/>
                <w:bCs/>
              </w:rPr>
            </w:pPr>
            <w:r w:rsidRPr="00A72775">
              <w:t>∆</w:t>
            </w:r>
            <w:r w:rsidR="00BB4218" w:rsidRPr="00A72775">
              <w:t>Peak LA</w:t>
            </w:r>
            <w:r w:rsidR="00BB4218">
              <w:t xml:space="preserve"> reservoir</w:t>
            </w:r>
            <w:r w:rsidR="00BB4218" w:rsidRPr="00A72775">
              <w:t xml:space="preserve"> str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A3FC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2 (0.56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CBD8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C1FA62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AF3E12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88 (0.62-1.0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ED026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7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82A075" w14:textId="77777777" w:rsidR="001539FE" w:rsidRPr="00A72775" w:rsidRDefault="001539FE" w:rsidP="00AD0C1D">
            <w:pPr>
              <w:spacing w:line="48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7D67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0 (0.52-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1842C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rPr>
                <w:b/>
                <w:bCs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588F2F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1FD7F4D1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7A0F" w14:textId="77777777" w:rsidR="001539FE" w:rsidRPr="00A72775" w:rsidRDefault="001539FE" w:rsidP="00AD0C1D">
            <w:pPr>
              <w:spacing w:line="480" w:lineRule="auto"/>
            </w:pPr>
            <w:r w:rsidRPr="00A72775">
              <w:rPr>
                <w:b/>
                <w:bCs/>
              </w:rPr>
              <w:t>∆</w:t>
            </w:r>
            <w:r w:rsidRPr="00A72775">
              <w:t xml:space="preserve">LV </w:t>
            </w:r>
            <w:proofErr w:type="spellStart"/>
            <w:r w:rsidRPr="00A72775">
              <w:t>EDVi</w:t>
            </w:r>
            <w:proofErr w:type="spellEnd"/>
            <w:r w:rsidRPr="00A72775"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6A8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17 (0.87-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8D9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2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44912" w14:textId="77777777" w:rsidR="001539FE" w:rsidRPr="00A72775" w:rsidRDefault="001539FE" w:rsidP="00AD0C1D">
            <w:pPr>
              <w:spacing w:line="480" w:lineRule="auto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40205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15 (0.89-1.4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E426B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279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470372" w14:textId="77777777" w:rsidR="001539FE" w:rsidRPr="00A72775" w:rsidRDefault="001539FE" w:rsidP="00AD0C1D">
            <w:pPr>
              <w:spacing w:line="48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0ED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14 (0.87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0F52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2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2093ED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4E99D5FD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D7CA5F" w14:textId="77777777" w:rsidR="001539FE" w:rsidRPr="00A72775" w:rsidRDefault="001539FE" w:rsidP="00AD0C1D">
            <w:pPr>
              <w:spacing w:line="480" w:lineRule="auto"/>
            </w:pPr>
            <w:r w:rsidRPr="00A72775">
              <w:rPr>
                <w:b/>
                <w:bCs/>
              </w:rPr>
              <w:t>∆</w:t>
            </w:r>
            <w:r w:rsidRPr="00A72775">
              <w:t xml:space="preserve">LVEF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6D31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68 (0.51-0.9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99A3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09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7CADBD5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5C603725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8 (0.60-1.0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2306C31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55</w:t>
            </w:r>
          </w:p>
        </w:tc>
        <w:tc>
          <w:tcPr>
            <w:tcW w:w="28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6B38744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1218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67 (0.50-0.8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0D1E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9BC0F0A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1D2AC301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31F33" w14:textId="77777777" w:rsidR="001539FE" w:rsidRPr="00A72775" w:rsidRDefault="001539FE" w:rsidP="00AD0C1D">
            <w:pPr>
              <w:spacing w:line="480" w:lineRule="auto"/>
              <w:rPr>
                <w:b/>
                <w:bCs/>
              </w:rPr>
            </w:pPr>
            <w:r w:rsidRPr="00A72775">
              <w:rPr>
                <w:b/>
                <w:bCs/>
              </w:rPr>
              <w:t>∆</w:t>
            </w:r>
            <w:r w:rsidRPr="00A72775">
              <w:t>LV mass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F4FE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</w:t>
            </w:r>
            <w:r>
              <w:t>59</w:t>
            </w:r>
            <w:r w:rsidRPr="00A72775">
              <w:t xml:space="preserve"> (1.3</w:t>
            </w:r>
            <w:r>
              <w:t>9</w:t>
            </w:r>
            <w:r w:rsidRPr="00A72775">
              <w:t>-2.</w:t>
            </w:r>
            <w:r>
              <w:t>10</w:t>
            </w:r>
            <w:r w:rsidRPr="00A7277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8BB7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93C459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04E25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2</w:t>
            </w:r>
            <w:r>
              <w:t>7</w:t>
            </w:r>
            <w:r w:rsidRPr="00A72775">
              <w:t xml:space="preserve"> (0.9</w:t>
            </w:r>
            <w:r>
              <w:t>9</w:t>
            </w:r>
            <w:r w:rsidRPr="00A72775">
              <w:t>-1.</w:t>
            </w:r>
            <w:r>
              <w:t>61</w:t>
            </w:r>
            <w:r w:rsidRPr="00A72775"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2A3AF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</w:t>
            </w:r>
            <w:r>
              <w:t>65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EE1391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74D8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</w:t>
            </w:r>
            <w:r>
              <w:t>51</w:t>
            </w:r>
            <w:r w:rsidRPr="00A72775">
              <w:t xml:space="preserve"> (1.2</w:t>
            </w:r>
            <w:r>
              <w:t>6</w:t>
            </w:r>
            <w:r w:rsidRPr="00A72775">
              <w:t>-1.</w:t>
            </w:r>
            <w:r>
              <w:t>82</w:t>
            </w:r>
            <w:r w:rsidRPr="00A72775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7423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202B51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75D21C84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7CB84" w14:textId="77777777" w:rsidR="001539FE" w:rsidRPr="00A72775" w:rsidRDefault="001539FE" w:rsidP="00AD0C1D">
            <w:pPr>
              <w:spacing w:line="480" w:lineRule="auto"/>
              <w:rPr>
                <w:b/>
                <w:bCs/>
                <w:color w:val="FF0000"/>
              </w:rPr>
            </w:pPr>
            <w:r w:rsidRPr="00A72775">
              <w:rPr>
                <w:b/>
                <w:bCs/>
              </w:rPr>
              <w:t>∆</w:t>
            </w:r>
            <w:r w:rsidRPr="00A72775">
              <w:t>LV MV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4BBD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48 (1.19-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61C2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502FFD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DAE96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24 (0.98-1.5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F9ABF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7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504B3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F8F8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32 (1.04-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F019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0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08E8A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30F4FA54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CE998" w14:textId="77777777" w:rsidR="001539FE" w:rsidRPr="00A72775" w:rsidRDefault="001539FE" w:rsidP="00AD0C1D">
            <w:pPr>
              <w:spacing w:line="480" w:lineRule="auto"/>
              <w:rPr>
                <w:b/>
                <w:bCs/>
              </w:rPr>
            </w:pPr>
            <w:r w:rsidRPr="00A72775">
              <w:rPr>
                <w:b/>
                <w:bCs/>
              </w:rPr>
              <w:lastRenderedPageBreak/>
              <w:t>∆</w:t>
            </w:r>
            <w:r w:rsidRPr="00A72775">
              <w:t>LVGF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2696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51 (0.37-0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3570" w14:textId="77777777" w:rsidR="001539FE" w:rsidRPr="00A72775" w:rsidRDefault="001539FE" w:rsidP="00AD0C1D">
            <w:pPr>
              <w:spacing w:line="480" w:lineRule="auto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79E793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5BCBC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7 (0.59-1.0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632F8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5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AE1030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CED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75 (0.56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D9EF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1B78C5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539FE" w:rsidRPr="00A72775" w14:paraId="04037111" w14:textId="77777777" w:rsidTr="00AD0C1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343D69" w14:textId="77777777" w:rsidR="001539FE" w:rsidRPr="00A72775" w:rsidRDefault="001539FE" w:rsidP="00AD0C1D">
            <w:pPr>
              <w:spacing w:line="480" w:lineRule="auto"/>
              <w:rPr>
                <w:b/>
                <w:bCs/>
              </w:rPr>
            </w:pPr>
            <w:r w:rsidRPr="00A72775">
              <w:rPr>
                <w:b/>
                <w:bCs/>
              </w:rPr>
              <w:t>∆</w:t>
            </w:r>
            <w:r w:rsidRPr="00A72775">
              <w:t>Framingham CVD ri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4B745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20 (0.89-1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78889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22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DF200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1991C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01 (0.79-1.2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FAB72B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92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1BCB9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1BF5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1.02 (0.74-1.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6B7BC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9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3918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</w:p>
        </w:tc>
      </w:tr>
    </w:tbl>
    <w:p w14:paraId="13155E6A" w14:textId="77777777" w:rsidR="001539FE" w:rsidRPr="00A72775" w:rsidRDefault="001539FE" w:rsidP="001539FE">
      <w:pPr>
        <w:spacing w:line="276" w:lineRule="auto"/>
        <w:rPr>
          <w:color w:val="FF0000"/>
          <w:sz w:val="12"/>
          <w:szCs w:val="12"/>
        </w:rPr>
      </w:pPr>
    </w:p>
    <w:p w14:paraId="35D3B5B1" w14:textId="77777777" w:rsidR="001539FE" w:rsidRPr="00A72775" w:rsidRDefault="001539FE" w:rsidP="001539FE">
      <w:pPr>
        <w:spacing w:line="276" w:lineRule="auto"/>
      </w:pPr>
      <w:r w:rsidRPr="00A72775">
        <w:t>* Bivariable model included both the annual change in the variable and the value of the variable measured at baseline.</w:t>
      </w:r>
    </w:p>
    <w:p w14:paraId="15EE0F16" w14:textId="77777777" w:rsidR="001539FE" w:rsidRPr="00A72775" w:rsidRDefault="001539FE" w:rsidP="001539FE">
      <w:pPr>
        <w:spacing w:line="276" w:lineRule="auto"/>
      </w:pPr>
      <w:r w:rsidRPr="00A72775">
        <w:t xml:space="preserve">† Multivariable </w:t>
      </w:r>
      <w:r w:rsidRPr="00A72775">
        <w:rPr>
          <w:b/>
          <w:bCs/>
        </w:rPr>
        <w:t>model 1</w:t>
      </w:r>
      <w:r w:rsidRPr="00A72775">
        <w:t xml:space="preserve"> (HF risk model) included: age, gender, race, body mass index, hypertension, diabetes, smoking status dyslipidemia</w:t>
      </w:r>
      <w:r>
        <w:t xml:space="preserve"> and NT-</w:t>
      </w:r>
      <w:proofErr w:type="spellStart"/>
      <w:r>
        <w:t>proBNP</w:t>
      </w:r>
      <w:proofErr w:type="spellEnd"/>
      <w:r w:rsidRPr="00A72775">
        <w:t>.</w:t>
      </w:r>
      <w:r>
        <w:t xml:space="preserve"> </w:t>
      </w:r>
    </w:p>
    <w:p w14:paraId="68C572EA" w14:textId="77777777" w:rsidR="001539FE" w:rsidRDefault="001539FE" w:rsidP="001539FE">
      <w:pPr>
        <w:spacing w:line="276" w:lineRule="auto"/>
      </w:pPr>
      <w:r w:rsidRPr="00A72775">
        <w:rPr>
          <w:vertAlign w:val="superscript"/>
        </w:rPr>
        <w:t>‡</w:t>
      </w:r>
      <w:r w:rsidRPr="00A72775">
        <w:t xml:space="preserve"> Multivariable </w:t>
      </w:r>
      <w:r w:rsidRPr="00A72775">
        <w:rPr>
          <w:b/>
          <w:bCs/>
        </w:rPr>
        <w:t>model 2</w:t>
      </w:r>
      <w:r w:rsidRPr="00A72775">
        <w:t xml:space="preserve"> included: model 1 + baseline value measured at Exam 1 for each LA or LV parameters.</w:t>
      </w:r>
    </w:p>
    <w:p w14:paraId="79D6767D" w14:textId="77777777" w:rsidR="001539FE" w:rsidRPr="00A72775" w:rsidRDefault="001539FE" w:rsidP="001539FE">
      <w:pPr>
        <w:spacing w:line="276" w:lineRule="auto"/>
      </w:pPr>
      <w:r>
        <w:t>Of note, e</w:t>
      </w:r>
      <w:r w:rsidRPr="00074ABD">
        <w:t xml:space="preserve">ach line of </w:t>
      </w:r>
      <w:r>
        <w:t>this</w:t>
      </w:r>
      <w:r w:rsidRPr="00074ABD">
        <w:t xml:space="preserve"> table corresponds to the addition one by one of the </w:t>
      </w:r>
      <w:r>
        <w:t xml:space="preserve">changes in </w:t>
      </w:r>
      <w:r w:rsidRPr="00074ABD">
        <w:t xml:space="preserve">LV or LA parameters to </w:t>
      </w:r>
      <w:r>
        <w:t xml:space="preserve">the </w:t>
      </w:r>
      <w:r w:rsidRPr="00074ABD">
        <w:t>model</w:t>
      </w:r>
      <w:r>
        <w:t>s</w:t>
      </w:r>
      <w:r w:rsidRPr="00074ABD">
        <w:t xml:space="preserve"> 1</w:t>
      </w:r>
      <w:r>
        <w:t xml:space="preserve"> or 2</w:t>
      </w:r>
      <w:r w:rsidRPr="00074ABD">
        <w:t>.</w:t>
      </w:r>
    </w:p>
    <w:p w14:paraId="338C8070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 xml:space="preserve">§ </w:t>
      </w:r>
      <w:r w:rsidRPr="00A72775">
        <w:rPr>
          <w:b/>
          <w:bCs/>
        </w:rPr>
        <w:t>∆</w:t>
      </w:r>
      <w:r w:rsidRPr="00A72775">
        <w:t>LACI used as continuous variable</w:t>
      </w:r>
    </w:p>
    <w:p w14:paraId="3028193D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 xml:space="preserve">|| </w:t>
      </w:r>
      <w:r w:rsidRPr="00A72775">
        <w:rPr>
          <w:b/>
          <w:bCs/>
        </w:rPr>
        <w:t>∆</w:t>
      </w:r>
      <w:r w:rsidRPr="00A72775">
        <w:t>LACI used as binary variable defined by a cut-off&gt;1.5%/year.</w:t>
      </w:r>
    </w:p>
    <w:p w14:paraId="0D5CF6C1" w14:textId="77777777" w:rsidR="001539FE" w:rsidRPr="00A72775" w:rsidRDefault="001539FE" w:rsidP="001539FE">
      <w:pPr>
        <w:spacing w:line="276" w:lineRule="auto"/>
      </w:pPr>
    </w:p>
    <w:p w14:paraId="4273096E" w14:textId="77777777" w:rsidR="001539FE" w:rsidRPr="00A72775" w:rsidRDefault="001539FE" w:rsidP="001539FE">
      <w:pPr>
        <w:pStyle w:val="Paragraphedeliste"/>
        <w:spacing w:line="276" w:lineRule="auto"/>
        <w:ind w:left="0"/>
      </w:pPr>
      <w:r w:rsidRPr="00A72775">
        <w:t xml:space="preserve">All </w:t>
      </w:r>
      <w:proofErr w:type="gramStart"/>
      <w:r w:rsidRPr="00A72775">
        <w:t>variables</w:t>
      </w:r>
      <w:proofErr w:type="gramEnd"/>
      <w:r w:rsidRPr="00A72775">
        <w:t xml:space="preserve"> values were expressed per 1-SD/year and normalized according to the following formula: (Variable measured – mean value)/standard deviation. </w:t>
      </w:r>
    </w:p>
    <w:p w14:paraId="523D8718" w14:textId="77777777" w:rsidR="001539FE" w:rsidRPr="00A72775" w:rsidRDefault="001539FE" w:rsidP="001539FE">
      <w:pPr>
        <w:spacing w:line="276" w:lineRule="auto"/>
      </w:pPr>
    </w:p>
    <w:p w14:paraId="1D747E29" w14:textId="0CC896F5" w:rsidR="001539FE" w:rsidRPr="00A72775" w:rsidRDefault="001539FE" w:rsidP="001539FE">
      <w:pPr>
        <w:spacing w:line="276" w:lineRule="auto"/>
        <w:rPr>
          <w:i/>
          <w:iCs/>
        </w:rPr>
      </w:pPr>
      <w:r w:rsidRPr="00A72775">
        <w:rPr>
          <w:i/>
          <w:iCs/>
        </w:rPr>
        <w:t xml:space="preserve">Abbreviations: </w:t>
      </w:r>
      <w:r w:rsidRPr="00A72775">
        <w:rPr>
          <w:b/>
          <w:bCs/>
        </w:rPr>
        <w:t>∆</w:t>
      </w:r>
      <w:r w:rsidRPr="00A72775">
        <w:t xml:space="preserve">: Annual change; CI: confidence interval; </w:t>
      </w:r>
      <w:r w:rsidR="00980376">
        <w:t xml:space="preserve">CVD: cardiovascular disease; </w:t>
      </w:r>
      <w:proofErr w:type="spellStart"/>
      <w:r w:rsidRPr="00A72775">
        <w:t>EDVi</w:t>
      </w:r>
      <w:proofErr w:type="spellEnd"/>
      <w:r w:rsidRPr="00A72775">
        <w:t>: end-diastolic volume indexed; EF: emptying fractions; HF: heart failure; Indexed volumes: maximum (</w:t>
      </w:r>
      <w:proofErr w:type="spellStart"/>
      <w:r w:rsidRPr="00A72775">
        <w:t>VImax</w:t>
      </w:r>
      <w:proofErr w:type="spellEnd"/>
      <w:r w:rsidRPr="00A72775">
        <w:t>), minimum (</w:t>
      </w:r>
      <w:proofErr w:type="spellStart"/>
      <w:r w:rsidRPr="00A72775">
        <w:t>VImin</w:t>
      </w:r>
      <w:proofErr w:type="spellEnd"/>
      <w:r w:rsidRPr="00A72775">
        <w:t>); LA: left atrial; LACI: left atrioventricular coupling index; LV: left ventricle; LVEF: left ventricle ejection fraction; LVGFI: LV global function index; MVR: mass-to-volume ratio.</w:t>
      </w:r>
    </w:p>
    <w:p w14:paraId="1918A797" w14:textId="77777777" w:rsidR="001539FE" w:rsidRPr="00A72775" w:rsidRDefault="001539FE" w:rsidP="001539FE">
      <w:pPr>
        <w:spacing w:line="276" w:lineRule="auto"/>
      </w:pPr>
    </w:p>
    <w:p w14:paraId="61E20446" w14:textId="77777777" w:rsidR="001539FE" w:rsidRPr="00A72775" w:rsidRDefault="001539FE" w:rsidP="001539FE">
      <w:pPr>
        <w:spacing w:line="276" w:lineRule="auto"/>
      </w:pPr>
    </w:p>
    <w:p w14:paraId="36CAE904" w14:textId="77777777" w:rsidR="001539FE" w:rsidRPr="00A72775" w:rsidRDefault="001539FE" w:rsidP="001539FE">
      <w:pPr>
        <w:spacing w:line="276" w:lineRule="auto"/>
        <w:rPr>
          <w:color w:val="FF0000"/>
        </w:rPr>
        <w:sectPr w:rsidR="001539FE" w:rsidRPr="00A72775" w:rsidSect="00C404BC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15A1466" w14:textId="77777777" w:rsidR="001539FE" w:rsidRPr="00A72775" w:rsidRDefault="001539FE" w:rsidP="001539FE">
      <w:pPr>
        <w:spacing w:after="60"/>
        <w:rPr>
          <w:b/>
          <w:bCs/>
        </w:rPr>
      </w:pPr>
      <w:r w:rsidRPr="00A72775">
        <w:rPr>
          <w:b/>
          <w:bCs/>
        </w:rPr>
        <w:lastRenderedPageBreak/>
        <w:t>Table 4. Discrimination and reclassification associated with LACI to different LA and LV parameters at 10-years of follow-up to predict incident HF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4395"/>
        <w:gridCol w:w="2976"/>
        <w:gridCol w:w="2835"/>
        <w:gridCol w:w="2835"/>
        <w:gridCol w:w="284"/>
      </w:tblGrid>
      <w:tr w:rsidR="001539FE" w:rsidRPr="00A72775" w14:paraId="78DC91BD" w14:textId="77777777" w:rsidTr="00AD0C1D"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4DA5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</w:p>
        </w:tc>
        <w:tc>
          <w:tcPr>
            <w:tcW w:w="86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7C72" w14:textId="77777777" w:rsidR="001539FE" w:rsidRPr="00A72775" w:rsidRDefault="001539FE" w:rsidP="00AD0C1D">
            <w:pPr>
              <w:spacing w:before="80" w:after="8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Incident HF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0286" w14:textId="77777777" w:rsidR="001539FE" w:rsidRPr="00A72775" w:rsidRDefault="001539FE" w:rsidP="00AD0C1D">
            <w:pPr>
              <w:spacing w:before="80" w:after="80"/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757F1EF0" w14:textId="77777777" w:rsidTr="00AD0C1D">
        <w:trPr>
          <w:trHeight w:val="20"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FEF4E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C4FB1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C-index</w:t>
            </w:r>
          </w:p>
          <w:p w14:paraId="4D29F04C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479E3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NRI</w:t>
            </w:r>
          </w:p>
          <w:p w14:paraId="29F4D0FC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20D05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IDI</w:t>
            </w:r>
          </w:p>
          <w:p w14:paraId="59BA3881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1695D6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765A1001" w14:textId="77777777" w:rsidTr="00AD0C1D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D2C21E" w14:textId="77777777" w:rsidR="001539FE" w:rsidRPr="00A72775" w:rsidRDefault="001539FE" w:rsidP="00AD0C1D">
            <w:pPr>
              <w:spacing w:before="60"/>
              <w:rPr>
                <w:b/>
                <w:bCs/>
                <w:sz w:val="4"/>
                <w:szCs w:val="4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C626" w14:textId="77777777" w:rsidR="001539FE" w:rsidRPr="00A72775" w:rsidRDefault="001539FE" w:rsidP="00AD0C1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840F" w14:textId="77777777" w:rsidR="001539FE" w:rsidRPr="00A72775" w:rsidRDefault="001539FE" w:rsidP="00AD0C1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0EA3" w14:textId="77777777" w:rsidR="001539FE" w:rsidRPr="00A72775" w:rsidRDefault="001539FE" w:rsidP="00AD0C1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5F3B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</w:tr>
      <w:tr w:rsidR="001539FE" w:rsidRPr="00A72775" w14:paraId="52CBB744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4F1B1" w14:textId="77777777" w:rsidR="001539FE" w:rsidRPr="00A72775" w:rsidRDefault="001539FE" w:rsidP="00AD0C1D">
            <w:pPr>
              <w:ind w:left="284"/>
            </w:pPr>
            <w:r w:rsidRPr="00A72775">
              <w:t>Model 1</w:t>
            </w:r>
            <w:r w:rsidRPr="00A72775">
              <w:rPr>
                <w:vertAlign w:val="superscript"/>
              </w:rPr>
              <w:t>*</w:t>
            </w:r>
            <w:r w:rsidRPr="00A72775">
              <w:t xml:space="preserve"> (HF risk factors)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12E7" w14:textId="77777777" w:rsidR="001539FE" w:rsidRPr="00A72775" w:rsidRDefault="001539FE" w:rsidP="00AD0C1D">
            <w:pPr>
              <w:jc w:val="center"/>
            </w:pPr>
            <w:r w:rsidRPr="00A72775">
              <w:t>0.77 (0.73–0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0EA5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AAE8" w14:textId="77777777" w:rsidR="001539FE" w:rsidRPr="00A72775" w:rsidRDefault="001539FE" w:rsidP="00AD0C1D">
            <w:pPr>
              <w:jc w:val="center"/>
            </w:pPr>
            <w:r w:rsidRPr="00A72775"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E4D64" w14:textId="77777777" w:rsidR="001539FE" w:rsidRPr="00A72775" w:rsidRDefault="001539FE" w:rsidP="00AD0C1D">
            <w:pPr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672162A7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27F8C" w14:textId="77777777" w:rsidR="001539FE" w:rsidRPr="00A72775" w:rsidRDefault="001539FE" w:rsidP="00AD0C1D">
            <w:pPr>
              <w:rPr>
                <w:color w:val="FF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0183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EEE8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1ED5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C871" w14:textId="77777777" w:rsidR="001539FE" w:rsidRPr="00A72775" w:rsidRDefault="001539FE" w:rsidP="00AD0C1D">
            <w:pPr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66DDB12A" w14:textId="77777777" w:rsidTr="00AD0C1D">
        <w:trPr>
          <w:trHeight w:val="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28513" w14:textId="77777777" w:rsidR="001539FE" w:rsidRPr="00A72775" w:rsidRDefault="001539FE" w:rsidP="00AD0C1D">
            <w:pPr>
              <w:ind w:left="284"/>
            </w:pPr>
            <w:r w:rsidRPr="00A72775">
              <w:t>Model 1 + LACI</w:t>
            </w:r>
            <w:r w:rsidRPr="00A72775">
              <w:rPr>
                <w:vertAlign w:val="subscript"/>
              </w:rPr>
              <w:t>10-years</w:t>
            </w:r>
            <w:r w:rsidRPr="00A72775" w:rsidDel="009D6685">
              <w:t xml:space="preserve"> 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ECA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81 (0.74–0.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098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411 (0.042–0.78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5CBB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43 (0.016–0.1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3FD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13C317E1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274B8" w14:textId="77777777" w:rsidR="001539FE" w:rsidRPr="00A72775" w:rsidRDefault="001539FE" w:rsidP="00AD0C1D">
            <w:pPr>
              <w:ind w:left="284"/>
            </w:pPr>
            <w:r w:rsidRPr="00A72775">
              <w:t>Model 1 + LACI</w:t>
            </w:r>
            <w:r w:rsidRPr="00A72775">
              <w:rPr>
                <w:vertAlign w:val="subscript"/>
              </w:rPr>
              <w:t>10-years</w:t>
            </w:r>
            <w:r w:rsidRPr="00A72775" w:rsidDel="009D6685">
              <w:t xml:space="preserve"> </w:t>
            </w:r>
            <w:r w:rsidRPr="00A72775">
              <w:t>cut-off &gt; 30%</w:t>
            </w:r>
            <w:r w:rsidRPr="00A72775">
              <w:rPr>
                <w:vertAlign w:val="superscript"/>
              </w:rPr>
              <w:t xml:space="preserve"> ‡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963A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80 (0.73–0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11AE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607 (0.063–0.8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6F52F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39 (0.011–0.1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F60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4A387A11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7C218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>Model 1 + LAVI</w:t>
            </w:r>
            <w:r w:rsidRPr="00A72775">
              <w:rPr>
                <w:vertAlign w:val="subscript"/>
              </w:rPr>
              <w:t>m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E4C5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80 (0.73–0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0913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201 (-0.219–0.4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D785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38 (0.010–0.10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FD4E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05BFC92A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FCB32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 xml:space="preserve">Model 1 + </w:t>
            </w:r>
            <w:proofErr w:type="spellStart"/>
            <w:r w:rsidRPr="00A72775">
              <w:t>LAVI</w:t>
            </w:r>
            <w:r w:rsidRPr="00A72775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32205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8 (0.74–0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CE02D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328 (0.050-0.57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E755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15 (0.004–0.0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583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77196219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516EB" w14:textId="2BA7C376" w:rsidR="001539FE" w:rsidRPr="00A72775" w:rsidRDefault="001539FE" w:rsidP="00AD0C1D">
            <w:pPr>
              <w:ind w:left="284"/>
            </w:pPr>
            <w:r w:rsidRPr="00A72775">
              <w:t xml:space="preserve">Model 1 + </w:t>
            </w:r>
            <w:r w:rsidR="00BB4218" w:rsidRPr="00A72775">
              <w:t>Peak LA</w:t>
            </w:r>
            <w:r w:rsidR="00BB4218">
              <w:t xml:space="preserve"> reservoir</w:t>
            </w:r>
            <w:r w:rsidR="00BB4218" w:rsidRPr="00A72775">
              <w:t xml:space="preserve"> stra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CF3D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79 (0.73–0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42B7E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312 (0.047-0.59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622E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17 (0.006–0.04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5DA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25F9BA1D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54D26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 xml:space="preserve">Model 1 + LV </w:t>
            </w:r>
            <w:proofErr w:type="spellStart"/>
            <w:r w:rsidRPr="00A72775">
              <w:t>EDVi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6C38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77 (0.73–0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69C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75 (-0.222–0.3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AB12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00 (-0.001 - 0.0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98B9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2CAEB39B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BA41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>Model 1 + LVE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5A01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80 (0.74–0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C51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369 (0.158–0.58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A60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39 (0.010–0.1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F80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022B3974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0857" w14:textId="77777777" w:rsidR="001539FE" w:rsidRPr="00A72775" w:rsidRDefault="001539FE" w:rsidP="00AD0C1D">
            <w:pPr>
              <w:ind w:left="284"/>
            </w:pPr>
            <w:r w:rsidRPr="00A72775">
              <w:t xml:space="preserve">Model 1 + LV </w:t>
            </w:r>
            <w:r>
              <w:t>mass ind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D2EF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9 (0.7</w:t>
            </w:r>
            <w:r>
              <w:t>2</w:t>
            </w:r>
            <w:r w:rsidRPr="00A72775">
              <w:t>–0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1927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2</w:t>
            </w:r>
            <w:r>
              <w:t>48</w:t>
            </w:r>
            <w:r w:rsidRPr="00A72775">
              <w:t xml:space="preserve"> (0.1</w:t>
            </w:r>
            <w:r>
              <w:t>37</w:t>
            </w:r>
            <w:r w:rsidRPr="00A72775">
              <w:t>–0.</w:t>
            </w:r>
            <w:r>
              <w:t>398</w:t>
            </w:r>
            <w:r w:rsidRPr="00A72775"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D099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</w:t>
            </w:r>
            <w:r>
              <w:t>18</w:t>
            </w:r>
            <w:r w:rsidRPr="00A72775">
              <w:t xml:space="preserve"> (0.0</w:t>
            </w:r>
            <w:r>
              <w:t>09</w:t>
            </w:r>
            <w:r w:rsidRPr="00A72775">
              <w:t>–0.06</w:t>
            </w:r>
            <w:r>
              <w:t>7</w:t>
            </w:r>
            <w:r w:rsidRPr="00A72775"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58D8" w14:textId="77777777" w:rsidR="001539FE" w:rsidRPr="00A72775" w:rsidRDefault="001539FE" w:rsidP="00AD0C1D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</w:tr>
      <w:tr w:rsidR="001539FE" w:rsidRPr="00A72775" w14:paraId="22BDB10E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7C898" w14:textId="77777777" w:rsidR="001539FE" w:rsidRPr="00A72775" w:rsidRDefault="001539FE" w:rsidP="00AD0C1D">
            <w:pPr>
              <w:ind w:left="284"/>
            </w:pPr>
            <w:r w:rsidRPr="00A72775">
              <w:t>Model 1 + LV MV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4491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9 (0.73–0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34E2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259 (0.143–0.40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A383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20 (0.012–0.06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9129" w14:textId="77777777" w:rsidR="001539FE" w:rsidRPr="00A72775" w:rsidRDefault="001539FE" w:rsidP="00AD0C1D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</w:tr>
      <w:tr w:rsidR="001539FE" w:rsidRPr="00A72775" w14:paraId="57549850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E33C9" w14:textId="77777777" w:rsidR="001539FE" w:rsidRPr="00A72775" w:rsidRDefault="001539FE" w:rsidP="00AD0C1D">
            <w:pPr>
              <w:ind w:left="284"/>
            </w:pPr>
            <w:r w:rsidRPr="00A72775">
              <w:lastRenderedPageBreak/>
              <w:t>Model 1 + LVGF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8DB9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80 (0.74–0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B4AA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382 (0.157–0.6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E262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31 (0.015–0.08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908F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1FED3C21" w14:textId="77777777" w:rsidTr="00AD0C1D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41126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>Model 1 + Framingham CVD risk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2C1B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77 (0.73–0.8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E33F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65 (-0.192–0.33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C6431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01 (-0.001–0.01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CA75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</w:tbl>
    <w:p w14:paraId="6B28914E" w14:textId="77777777" w:rsidR="001539FE" w:rsidRPr="00A72775" w:rsidRDefault="001539FE" w:rsidP="001539FE">
      <w:pPr>
        <w:spacing w:line="276" w:lineRule="auto"/>
      </w:pPr>
    </w:p>
    <w:p w14:paraId="0E5B5CF1" w14:textId="77777777" w:rsidR="001539FE" w:rsidRPr="00A72775" w:rsidRDefault="001539FE" w:rsidP="001539FE">
      <w:pPr>
        <w:spacing w:line="276" w:lineRule="auto"/>
      </w:pPr>
      <w:r w:rsidRPr="00A72775">
        <w:t xml:space="preserve">* Multivariable </w:t>
      </w:r>
      <w:r w:rsidRPr="00A72775">
        <w:rPr>
          <w:b/>
          <w:bCs/>
        </w:rPr>
        <w:t xml:space="preserve">model 1 </w:t>
      </w:r>
      <w:r w:rsidRPr="00A72775">
        <w:t>(HF risk model) included: age, gender, race, body mass index, hypertension, diabetes, smoking status</w:t>
      </w:r>
      <w:r>
        <w:t xml:space="preserve">, </w:t>
      </w:r>
      <w:r w:rsidRPr="00A72775">
        <w:t>dyslipidemia</w:t>
      </w:r>
      <w:r>
        <w:t xml:space="preserve"> and NT-</w:t>
      </w:r>
      <w:proofErr w:type="spellStart"/>
      <w:r>
        <w:t>proBNP</w:t>
      </w:r>
      <w:proofErr w:type="spellEnd"/>
      <w:r w:rsidRPr="00A72775">
        <w:t>.</w:t>
      </w:r>
    </w:p>
    <w:p w14:paraId="620949EA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>†</w:t>
      </w:r>
      <w:r w:rsidRPr="00A72775">
        <w:t xml:space="preserve"> LACI</w:t>
      </w:r>
      <w:r w:rsidRPr="00A72775">
        <w:rPr>
          <w:vertAlign w:val="subscript"/>
        </w:rPr>
        <w:t>10-years</w:t>
      </w:r>
      <w:r w:rsidRPr="00A72775" w:rsidDel="009D6685">
        <w:t xml:space="preserve"> </w:t>
      </w:r>
      <w:r w:rsidRPr="00A72775">
        <w:t>used as continuous variable</w:t>
      </w:r>
    </w:p>
    <w:p w14:paraId="196570F9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>‡</w:t>
      </w:r>
      <w:r w:rsidRPr="00A72775">
        <w:t xml:space="preserve"> LACI</w:t>
      </w:r>
      <w:r w:rsidRPr="00A72775">
        <w:rPr>
          <w:vertAlign w:val="subscript"/>
        </w:rPr>
        <w:t>10-years</w:t>
      </w:r>
      <w:r w:rsidRPr="00A72775" w:rsidDel="009D6685">
        <w:t xml:space="preserve"> </w:t>
      </w:r>
      <w:r w:rsidRPr="00A72775">
        <w:t>used as binary variable defined by a cut-off &gt; 30%.</w:t>
      </w:r>
    </w:p>
    <w:p w14:paraId="63ABC790" w14:textId="77777777" w:rsidR="001539FE" w:rsidRPr="00A72775" w:rsidRDefault="001539FE" w:rsidP="001539FE">
      <w:pPr>
        <w:pStyle w:val="Paragraphedeliste"/>
        <w:spacing w:line="276" w:lineRule="auto"/>
        <w:ind w:left="0"/>
      </w:pPr>
    </w:p>
    <w:p w14:paraId="5013C79D" w14:textId="77777777" w:rsidR="001539FE" w:rsidRPr="00A72775" w:rsidRDefault="001539FE" w:rsidP="001539FE">
      <w:pPr>
        <w:pStyle w:val="Paragraphedeliste"/>
        <w:spacing w:line="276" w:lineRule="auto"/>
        <w:ind w:left="0"/>
      </w:pPr>
      <w:r w:rsidRPr="00A72775">
        <w:t>All LV parameter, LA parameter and LACI values were normalized according to the following formula: (parameter–mean value)/standard deviation.</w:t>
      </w:r>
    </w:p>
    <w:p w14:paraId="21DDA5E2" w14:textId="77777777" w:rsidR="001539FE" w:rsidRPr="00A72775" w:rsidRDefault="001539FE" w:rsidP="001539FE">
      <w:pPr>
        <w:pStyle w:val="Paragraphedeliste"/>
        <w:spacing w:line="276" w:lineRule="auto"/>
        <w:ind w:left="0"/>
      </w:pPr>
      <w:r w:rsidRPr="00A72775">
        <w:t>For each model, discrimination and reclassification were based on net reclassification improvement (NRI) and integrated discrimination improvement (IDI). Results are for 7-year follow-up.</w:t>
      </w:r>
    </w:p>
    <w:p w14:paraId="4F318C64" w14:textId="77777777" w:rsidR="001539FE" w:rsidRPr="00A72775" w:rsidRDefault="001539FE" w:rsidP="001539FE">
      <w:pPr>
        <w:spacing w:line="276" w:lineRule="auto"/>
      </w:pPr>
    </w:p>
    <w:p w14:paraId="3AE3C87F" w14:textId="0653E7F6" w:rsidR="001539FE" w:rsidRPr="00A72775" w:rsidRDefault="001539FE" w:rsidP="001539FE">
      <w:pPr>
        <w:spacing w:line="276" w:lineRule="auto"/>
      </w:pPr>
      <w:r w:rsidRPr="00A72775">
        <w:rPr>
          <w:i/>
          <w:iCs/>
        </w:rPr>
        <w:t xml:space="preserve">Abbreviations: </w:t>
      </w:r>
      <w:r w:rsidRPr="00A72775">
        <w:t xml:space="preserve">CI: confidence interval; </w:t>
      </w:r>
      <w:r w:rsidR="00980376">
        <w:t xml:space="preserve">CVD: cardiovascular disease; </w:t>
      </w:r>
      <w:proofErr w:type="spellStart"/>
      <w:r w:rsidRPr="00A72775">
        <w:t>EDVi</w:t>
      </w:r>
      <w:proofErr w:type="spellEnd"/>
      <w:r w:rsidRPr="00A72775">
        <w:t>: end-diastolic volume indexed; EF: emptying fractions; HF: heart failure; Indexed volumes: maximum (</w:t>
      </w:r>
      <w:proofErr w:type="spellStart"/>
      <w:r w:rsidRPr="00A72775">
        <w:t>VImax</w:t>
      </w:r>
      <w:proofErr w:type="spellEnd"/>
      <w:r w:rsidRPr="00A72775">
        <w:t>), minimum (</w:t>
      </w:r>
      <w:proofErr w:type="spellStart"/>
      <w:r w:rsidRPr="00A72775">
        <w:t>VImin</w:t>
      </w:r>
      <w:proofErr w:type="spellEnd"/>
      <w:r w:rsidRPr="00A72775">
        <w:t>); LA: left atrial; LACI: left atrioventricular coupling index; LV: left ventricle; LVEF: left ventricle ejection fraction; MVR: mass-to-volume ratio.</w:t>
      </w:r>
    </w:p>
    <w:p w14:paraId="4F8F86C1" w14:textId="77777777" w:rsidR="001539FE" w:rsidRPr="00A72775" w:rsidRDefault="001539FE" w:rsidP="001539FE">
      <w:pPr>
        <w:spacing w:line="276" w:lineRule="auto"/>
      </w:pPr>
    </w:p>
    <w:p w14:paraId="5031730D" w14:textId="77777777" w:rsidR="001539FE" w:rsidRPr="00A72775" w:rsidRDefault="001539FE" w:rsidP="001539FE"/>
    <w:p w14:paraId="1417AADE" w14:textId="77777777" w:rsidR="001539FE" w:rsidRPr="00A72775" w:rsidRDefault="001539FE" w:rsidP="001539FE"/>
    <w:p w14:paraId="6B02C4C3" w14:textId="77777777" w:rsidR="001539FE" w:rsidRPr="00A72775" w:rsidRDefault="001539FE" w:rsidP="001539FE">
      <w:pPr>
        <w:spacing w:line="276" w:lineRule="auto"/>
        <w:rPr>
          <w:color w:val="FF0000"/>
        </w:rPr>
        <w:sectPr w:rsidR="001539FE" w:rsidRPr="00A72775" w:rsidSect="00C404BC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4435CEE" w14:textId="77777777" w:rsidR="001539FE" w:rsidRPr="00A72775" w:rsidRDefault="001539FE" w:rsidP="001539FE">
      <w:pPr>
        <w:spacing w:after="60"/>
        <w:rPr>
          <w:b/>
          <w:bCs/>
        </w:rPr>
      </w:pPr>
      <w:r w:rsidRPr="00A72775">
        <w:rPr>
          <w:b/>
          <w:bCs/>
        </w:rPr>
        <w:lastRenderedPageBreak/>
        <w:t>Table 5. Discrimination and reclassification associated with Annual change in LACI to change in different LA and LV parameters to predict incident HF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2551"/>
        <w:gridCol w:w="2835"/>
        <w:gridCol w:w="2268"/>
        <w:gridCol w:w="284"/>
      </w:tblGrid>
      <w:tr w:rsidR="001539FE" w:rsidRPr="00A72775" w14:paraId="3A0AE158" w14:textId="77777777" w:rsidTr="00AD0C1D"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0C7A" w14:textId="77777777" w:rsidR="001539FE" w:rsidRPr="00A72775" w:rsidRDefault="001539FE" w:rsidP="00AD0C1D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76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5B05" w14:textId="77777777" w:rsidR="001539FE" w:rsidRPr="00A72775" w:rsidRDefault="001539FE" w:rsidP="00AD0C1D">
            <w:pPr>
              <w:spacing w:before="80" w:after="8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Incident HF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9939" w14:textId="77777777" w:rsidR="001539FE" w:rsidRPr="00A72775" w:rsidRDefault="001539FE" w:rsidP="00AD0C1D">
            <w:pPr>
              <w:spacing w:before="80" w:after="80"/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65F89C6B" w14:textId="77777777" w:rsidTr="00AD0C1D">
        <w:trPr>
          <w:trHeight w:val="20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3CB4E" w14:textId="77777777" w:rsidR="001539FE" w:rsidRPr="00A72775" w:rsidRDefault="001539FE" w:rsidP="00AD0C1D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B3D1C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C-index</w:t>
            </w:r>
          </w:p>
          <w:p w14:paraId="207449D8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1A1D0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NRI</w:t>
            </w:r>
          </w:p>
          <w:p w14:paraId="78E960D5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4B508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IDI</w:t>
            </w:r>
          </w:p>
          <w:p w14:paraId="7D11ABE0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</w:rPr>
            </w:pPr>
            <w:r w:rsidRPr="00A72775">
              <w:rPr>
                <w:b/>
                <w:bCs/>
              </w:rPr>
              <w:t>(95%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FBA484" w14:textId="77777777" w:rsidR="001539FE" w:rsidRPr="00A72775" w:rsidRDefault="001539FE" w:rsidP="00AD0C1D">
            <w:pPr>
              <w:rPr>
                <w:b/>
                <w:bCs/>
                <w:color w:val="FF0000"/>
              </w:rPr>
            </w:pPr>
          </w:p>
          <w:p w14:paraId="35E32469" w14:textId="77777777" w:rsidR="001539FE" w:rsidRPr="00A72775" w:rsidRDefault="001539FE" w:rsidP="00AD0C1D">
            <w:pPr>
              <w:spacing w:before="40" w:after="40"/>
              <w:jc w:val="center"/>
              <w:rPr>
                <w:b/>
                <w:bCs/>
                <w:color w:val="FF0000"/>
              </w:rPr>
            </w:pPr>
          </w:p>
        </w:tc>
      </w:tr>
      <w:tr w:rsidR="001539FE" w:rsidRPr="00A72775" w14:paraId="457885E6" w14:textId="77777777" w:rsidTr="00AD0C1D">
        <w:trPr>
          <w:trHeight w:val="2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95B1A1" w14:textId="77777777" w:rsidR="001539FE" w:rsidRPr="00A72775" w:rsidRDefault="001539FE" w:rsidP="00AD0C1D">
            <w:pPr>
              <w:spacing w:before="60"/>
              <w:rPr>
                <w:b/>
                <w:bCs/>
                <w:color w:val="FF0000"/>
                <w:sz w:val="4"/>
                <w:szCs w:val="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3186" w14:textId="77777777" w:rsidR="001539FE" w:rsidRPr="00A72775" w:rsidRDefault="001539FE" w:rsidP="00AD0C1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B8D3" w14:textId="77777777" w:rsidR="001539FE" w:rsidRPr="00A72775" w:rsidRDefault="001539FE" w:rsidP="00AD0C1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33A6" w14:textId="77777777" w:rsidR="001539FE" w:rsidRPr="00A72775" w:rsidRDefault="001539FE" w:rsidP="00AD0C1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153D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</w:tr>
      <w:tr w:rsidR="001539FE" w:rsidRPr="00A72775" w14:paraId="00A31B82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9FFF" w14:textId="77777777" w:rsidR="001539FE" w:rsidRPr="00A72775" w:rsidRDefault="001539FE" w:rsidP="00AD0C1D">
            <w:pPr>
              <w:ind w:left="284"/>
            </w:pPr>
            <w:r w:rsidRPr="00A72775">
              <w:t>Model 1</w:t>
            </w:r>
            <w:r w:rsidRPr="00A72775">
              <w:rPr>
                <w:vertAlign w:val="superscript"/>
              </w:rPr>
              <w:t>*</w:t>
            </w:r>
            <w:r w:rsidRPr="00A72775">
              <w:t xml:space="preserve"> (HF risk factors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D280" w14:textId="77777777" w:rsidR="001539FE" w:rsidRPr="00A72775" w:rsidRDefault="001539FE" w:rsidP="00AD0C1D">
            <w:pPr>
              <w:jc w:val="center"/>
            </w:pPr>
            <w:r w:rsidRPr="00A72775">
              <w:t>0.77 (0.73-0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62AD" w14:textId="77777777" w:rsidR="001539FE" w:rsidRPr="00A72775" w:rsidRDefault="001539FE" w:rsidP="00AD0C1D">
            <w:pPr>
              <w:jc w:val="center"/>
              <w:rPr>
                <w:b/>
                <w:bCs/>
              </w:rPr>
            </w:pPr>
            <w:r w:rsidRPr="00A72775"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4916" w14:textId="77777777" w:rsidR="001539FE" w:rsidRPr="00A72775" w:rsidRDefault="001539FE" w:rsidP="00AD0C1D">
            <w:pPr>
              <w:jc w:val="center"/>
            </w:pPr>
            <w:r w:rsidRPr="00A72775"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9A5A" w14:textId="77777777" w:rsidR="001539FE" w:rsidRPr="00A72775" w:rsidRDefault="001539FE" w:rsidP="00AD0C1D">
            <w:pPr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3F8F9CF1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EF2B" w14:textId="77777777" w:rsidR="001539FE" w:rsidRPr="00A72775" w:rsidRDefault="001539FE" w:rsidP="00AD0C1D">
            <w:pPr>
              <w:ind w:left="28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0D27" w14:textId="77777777" w:rsidR="001539FE" w:rsidRPr="00A72775" w:rsidRDefault="001539FE" w:rsidP="00AD0C1D">
            <w:pPr>
              <w:jc w:val="center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6FEA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44F6" w14:textId="77777777" w:rsidR="001539FE" w:rsidRPr="00A72775" w:rsidRDefault="001539FE" w:rsidP="00AD0C1D">
            <w:pPr>
              <w:jc w:val="center"/>
              <w:rPr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9338" w14:textId="77777777" w:rsidR="001539FE" w:rsidRPr="00A72775" w:rsidRDefault="001539FE" w:rsidP="00AD0C1D">
            <w:pPr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7990C8D8" w14:textId="77777777" w:rsidTr="00AD0C1D">
        <w:trPr>
          <w:trHeight w:val="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49BFA" w14:textId="77777777" w:rsidR="001539FE" w:rsidRPr="00A72775" w:rsidRDefault="001539FE" w:rsidP="00AD0C1D">
            <w:pPr>
              <w:ind w:left="284"/>
            </w:pPr>
            <w:r w:rsidRPr="00A72775"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r w:rsidRPr="00A72775">
              <w:t>LACI</w:t>
            </w:r>
            <w:r w:rsidRPr="00A72775">
              <w:rPr>
                <w:vertAlign w:val="superscript"/>
              </w:rPr>
              <w:t xml:space="preserve"> ‡</w:t>
            </w:r>
            <w:r w:rsidRPr="00A72775"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71CE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82 (0.76-0.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B737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491 (0.048-0.9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887B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58 (0.028-0.09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A5CF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26AB1922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5EDB8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r w:rsidRPr="00A72775">
              <w:t>LACI cut-off&gt;1.5%/year</w:t>
            </w:r>
            <w:r w:rsidRPr="00A72775">
              <w:rPr>
                <w:vertAlign w:val="superscript"/>
              </w:rPr>
              <w:t xml:space="preserve"> §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915F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81 (0.75-0.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C813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536 (0.050-0.9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3D3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45 (0.024-0.08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6FA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2A667993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0016D" w14:textId="77777777" w:rsidR="001539FE" w:rsidRPr="00A72775" w:rsidRDefault="001539FE" w:rsidP="00AD0C1D">
            <w:pPr>
              <w:ind w:left="284"/>
            </w:pPr>
            <w:r w:rsidRPr="00A72775"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r w:rsidRPr="00A72775">
              <w:t>LAVI</w:t>
            </w:r>
            <w:r w:rsidRPr="00A72775">
              <w:rPr>
                <w:vertAlign w:val="subscript"/>
              </w:rPr>
              <w:t>m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5E6E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80 (0.75-0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85C4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455 (0.003-0.9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87F1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31 (0.008-0.07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1D4A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45AEBB01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2C023" w14:textId="77777777" w:rsidR="001539FE" w:rsidRPr="00A72775" w:rsidRDefault="001539FE" w:rsidP="00AD0C1D">
            <w:pPr>
              <w:ind w:left="284"/>
            </w:pPr>
            <w:r w:rsidRPr="00A72775"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proofErr w:type="spellStart"/>
            <w:r w:rsidRPr="00A72775">
              <w:t>LAVI</w:t>
            </w:r>
            <w:r w:rsidRPr="00A72775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E058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9 (0.74-0.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883CF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270 (-0.010-0.4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56EFE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19 (0.002–0.07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FB7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43C00FB8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E6BC" w14:textId="3AEDA768" w:rsidR="001539FE" w:rsidRPr="00A72775" w:rsidRDefault="001539FE" w:rsidP="00AD0C1D">
            <w:pPr>
              <w:ind w:left="284"/>
            </w:pPr>
            <w:r w:rsidRPr="00A72775">
              <w:t xml:space="preserve">Model 2 + </w:t>
            </w:r>
            <w:r w:rsidRPr="00A72775">
              <w:rPr>
                <w:b/>
                <w:bCs/>
              </w:rPr>
              <w:t>∆</w:t>
            </w:r>
            <w:r w:rsidR="00BB4218" w:rsidRPr="00A72775">
              <w:t>Peak LA</w:t>
            </w:r>
            <w:r w:rsidR="00BB4218">
              <w:t xml:space="preserve"> reservoir</w:t>
            </w:r>
            <w:r w:rsidR="00BB4218" w:rsidRPr="00A72775">
              <w:t xml:space="preserve"> stra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9E2E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77 (0.73-0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030F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09 (-0.178-0.2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720B4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 (-0.002-0.0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7374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609436EB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D2F2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r w:rsidRPr="00A72775">
              <w:t xml:space="preserve">LV </w:t>
            </w:r>
            <w:proofErr w:type="spellStart"/>
            <w:r w:rsidRPr="00A72775">
              <w:t>EDV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643C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77 (0.73-0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0EDE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-0.013 (-0.172-0.1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0F8D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 (-0.002-0.0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50D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74E32324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BB7E7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r w:rsidRPr="00A72775">
              <w:t>LV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ED4A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77 (0.73-0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F79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10 (-0.182-0.2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2F2D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 (-0.001-0.0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AA9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3C9ADE03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1696" w14:textId="77777777" w:rsidR="001539FE" w:rsidRPr="00A72775" w:rsidRDefault="001539FE" w:rsidP="00AD0C1D">
            <w:pPr>
              <w:ind w:left="284"/>
            </w:pPr>
            <w:r w:rsidRPr="00A72775"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r w:rsidRPr="00A72775">
              <w:t xml:space="preserve">LV </w:t>
            </w:r>
            <w:r>
              <w:t>mass ind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51BB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80 (0.75-0.8</w:t>
            </w:r>
            <w:r>
              <w:t>4</w:t>
            </w:r>
            <w:r w:rsidRPr="00A72775"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5995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4</w:t>
            </w:r>
            <w:r>
              <w:t>28</w:t>
            </w:r>
            <w:r w:rsidRPr="00A72775">
              <w:t xml:space="preserve"> (0.00</w:t>
            </w:r>
            <w:r>
              <w:t>2</w:t>
            </w:r>
            <w:r w:rsidRPr="00A72775">
              <w:t>-0.</w:t>
            </w:r>
            <w:r>
              <w:t>876</w:t>
            </w:r>
            <w:r w:rsidRPr="00A72775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A37D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3</w:t>
            </w:r>
            <w:r>
              <w:t>0</w:t>
            </w:r>
            <w:r w:rsidRPr="00A72775">
              <w:t xml:space="preserve"> (0.00</w:t>
            </w:r>
            <w:r>
              <w:t>7</w:t>
            </w:r>
            <w:r w:rsidRPr="00A72775">
              <w:t>-0.07</w:t>
            </w:r>
            <w:r>
              <w:t>5</w:t>
            </w:r>
            <w:r w:rsidRPr="00A72775"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BDB8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058E0D78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3EC56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r w:rsidRPr="00A72775">
              <w:t>LV MV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E7183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79 (0.73-0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995D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251 (-0.030-0.5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9587B" w14:textId="77777777" w:rsidR="001539FE" w:rsidRPr="00A72775" w:rsidRDefault="001539FE" w:rsidP="00AD0C1D">
            <w:pPr>
              <w:spacing w:line="480" w:lineRule="auto"/>
              <w:jc w:val="center"/>
            </w:pPr>
            <w:r w:rsidRPr="00A72775">
              <w:t>0.016 (0.002–0.0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3C6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4AD4ABA1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76419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lastRenderedPageBreak/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r w:rsidRPr="00A72775">
              <w:t>LVGF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F310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80 (0.74-0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A0CD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466 (0.006-0.9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B935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033 (0.011-0.08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ECD7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  <w:tr w:rsidR="001539FE" w:rsidRPr="00A72775" w14:paraId="0589FE24" w14:textId="77777777" w:rsidTr="00AD0C1D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909D1" w14:textId="77777777" w:rsidR="001539FE" w:rsidRPr="00A72775" w:rsidRDefault="001539FE" w:rsidP="00AD0C1D">
            <w:pPr>
              <w:ind w:left="284"/>
              <w:rPr>
                <w:color w:val="FF0000"/>
              </w:rPr>
            </w:pPr>
            <w:r w:rsidRPr="00A72775">
              <w:t>Model 2</w:t>
            </w:r>
            <w:r w:rsidRPr="00A72775">
              <w:rPr>
                <w:vertAlign w:val="superscript"/>
              </w:rPr>
              <w:t>†</w:t>
            </w:r>
            <w:r w:rsidRPr="00A72775">
              <w:t xml:space="preserve"> + </w:t>
            </w:r>
            <w:r w:rsidRPr="00A72775">
              <w:rPr>
                <w:b/>
                <w:bCs/>
              </w:rPr>
              <w:t>∆</w:t>
            </w:r>
            <w:r w:rsidRPr="00A72775">
              <w:t xml:space="preserve"> Framingham CVD ris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A77F5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.77 (0.73-0.8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8D476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-0.052 (-0.246-0.26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B8044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</w:rPr>
            </w:pPr>
            <w:r w:rsidRPr="00A72775">
              <w:t>0 (-0.001-0.008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4A2E5" w14:textId="77777777" w:rsidR="001539FE" w:rsidRPr="00A72775" w:rsidRDefault="001539FE" w:rsidP="00AD0C1D">
            <w:pPr>
              <w:spacing w:line="480" w:lineRule="auto"/>
              <w:jc w:val="center"/>
              <w:rPr>
                <w:color w:val="FF0000"/>
                <w:sz w:val="23"/>
                <w:szCs w:val="23"/>
              </w:rPr>
            </w:pPr>
          </w:p>
        </w:tc>
      </w:tr>
    </w:tbl>
    <w:p w14:paraId="19E7617B" w14:textId="77777777" w:rsidR="001539FE" w:rsidRPr="00A72775" w:rsidRDefault="001539FE" w:rsidP="001539FE">
      <w:pPr>
        <w:spacing w:after="60"/>
        <w:rPr>
          <w:color w:val="FF0000"/>
        </w:rPr>
      </w:pPr>
    </w:p>
    <w:p w14:paraId="5C935A36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>*</w:t>
      </w:r>
      <w:r w:rsidRPr="00A72775">
        <w:t xml:space="preserve"> Multivariable </w:t>
      </w:r>
      <w:r w:rsidRPr="00A72775">
        <w:rPr>
          <w:b/>
          <w:bCs/>
        </w:rPr>
        <w:t xml:space="preserve">model 1 </w:t>
      </w:r>
      <w:r w:rsidRPr="00A72775">
        <w:t>(HF risk model) included: age, gender, race, body mass index, hypertension, diabetes, smoking status dyslipidemia</w:t>
      </w:r>
      <w:r>
        <w:t xml:space="preserve"> and NT-</w:t>
      </w:r>
      <w:proofErr w:type="spellStart"/>
      <w:r>
        <w:t>proBNP</w:t>
      </w:r>
      <w:proofErr w:type="spellEnd"/>
      <w:r w:rsidRPr="00A72775">
        <w:t>.</w:t>
      </w:r>
    </w:p>
    <w:p w14:paraId="1BF8C21B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>†</w:t>
      </w:r>
      <w:r w:rsidRPr="00A72775">
        <w:t xml:space="preserve"> Multivariable </w:t>
      </w:r>
      <w:r w:rsidRPr="00A72775">
        <w:rPr>
          <w:b/>
          <w:bCs/>
        </w:rPr>
        <w:t>model 2</w:t>
      </w:r>
      <w:r w:rsidRPr="00A72775">
        <w:t xml:space="preserve"> included: model 1 + baseline value measured at Exam 1 for each LA or LV parameters.</w:t>
      </w:r>
    </w:p>
    <w:p w14:paraId="313B3C48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>‡</w:t>
      </w:r>
      <w:r w:rsidRPr="00A72775">
        <w:t xml:space="preserve"> </w:t>
      </w:r>
      <w:r w:rsidRPr="00A72775">
        <w:rPr>
          <w:b/>
          <w:bCs/>
        </w:rPr>
        <w:t>∆</w:t>
      </w:r>
      <w:r w:rsidRPr="00A72775">
        <w:t>LACI used as continuous variable</w:t>
      </w:r>
    </w:p>
    <w:p w14:paraId="48847205" w14:textId="77777777" w:rsidR="001539FE" w:rsidRPr="00A72775" w:rsidRDefault="001539FE" w:rsidP="001539FE">
      <w:pPr>
        <w:spacing w:line="276" w:lineRule="auto"/>
      </w:pPr>
      <w:r w:rsidRPr="00A72775">
        <w:rPr>
          <w:vertAlign w:val="superscript"/>
        </w:rPr>
        <w:t>§</w:t>
      </w:r>
      <w:r w:rsidRPr="00A72775">
        <w:t xml:space="preserve"> </w:t>
      </w:r>
      <w:r w:rsidRPr="00A72775">
        <w:rPr>
          <w:b/>
          <w:bCs/>
        </w:rPr>
        <w:t>∆</w:t>
      </w:r>
      <w:r w:rsidRPr="00A72775">
        <w:t>LACI used as binary variable defined by a cut-off&gt;1.5%/year.</w:t>
      </w:r>
    </w:p>
    <w:p w14:paraId="1C16F7D2" w14:textId="77777777" w:rsidR="001539FE" w:rsidRPr="00A72775" w:rsidRDefault="001539FE" w:rsidP="001539FE">
      <w:pPr>
        <w:spacing w:line="276" w:lineRule="auto"/>
      </w:pPr>
    </w:p>
    <w:p w14:paraId="382DEA23" w14:textId="77777777" w:rsidR="001539FE" w:rsidRPr="00A72775" w:rsidRDefault="001539FE" w:rsidP="001539FE">
      <w:pPr>
        <w:pStyle w:val="Paragraphedeliste"/>
        <w:spacing w:line="276" w:lineRule="auto"/>
        <w:ind w:left="0"/>
      </w:pPr>
      <w:r w:rsidRPr="00A72775">
        <w:t xml:space="preserve">All </w:t>
      </w:r>
      <w:proofErr w:type="gramStart"/>
      <w:r w:rsidRPr="00A72775">
        <w:t>variables</w:t>
      </w:r>
      <w:proofErr w:type="gramEnd"/>
      <w:r w:rsidRPr="00A72775">
        <w:t xml:space="preserve"> values were expressed per 1-SD/year and normalized according to the following formula: (Variable measured – mean value)/standard deviation. </w:t>
      </w:r>
    </w:p>
    <w:p w14:paraId="547C190E" w14:textId="77777777" w:rsidR="001539FE" w:rsidRPr="00A72775" w:rsidRDefault="001539FE" w:rsidP="001539FE">
      <w:pPr>
        <w:pStyle w:val="Paragraphedeliste"/>
        <w:spacing w:line="276" w:lineRule="auto"/>
        <w:ind w:left="0"/>
      </w:pPr>
      <w:r w:rsidRPr="00A72775">
        <w:t>For each model, discrimination and reclassification were based on net reclassification improvement (NRI) and integrated discrimination improvement (IDI). Results are for 7-year follow-up.</w:t>
      </w:r>
    </w:p>
    <w:p w14:paraId="37DA0DD8" w14:textId="77777777" w:rsidR="001539FE" w:rsidRPr="00A72775" w:rsidRDefault="001539FE" w:rsidP="001539FE">
      <w:pPr>
        <w:spacing w:line="276" w:lineRule="auto"/>
      </w:pPr>
    </w:p>
    <w:p w14:paraId="4351F68E" w14:textId="5BF66942" w:rsidR="001539FE" w:rsidRPr="00874F5F" w:rsidRDefault="001539FE" w:rsidP="001539FE">
      <w:pPr>
        <w:spacing w:line="276" w:lineRule="auto"/>
      </w:pPr>
      <w:r w:rsidRPr="00A72775">
        <w:rPr>
          <w:i/>
          <w:iCs/>
        </w:rPr>
        <w:t xml:space="preserve">Abbreviations: </w:t>
      </w:r>
      <w:r w:rsidRPr="00A72775">
        <w:rPr>
          <w:b/>
          <w:bCs/>
        </w:rPr>
        <w:t>∆</w:t>
      </w:r>
      <w:r w:rsidRPr="00A72775">
        <w:t xml:space="preserve">: Annual change; CI: confidence interval; </w:t>
      </w:r>
      <w:r w:rsidR="00980376">
        <w:t xml:space="preserve">CVD: cardiovascular disease; </w:t>
      </w:r>
      <w:proofErr w:type="spellStart"/>
      <w:r w:rsidRPr="00A72775">
        <w:t>EDVi</w:t>
      </w:r>
      <w:proofErr w:type="spellEnd"/>
      <w:r w:rsidRPr="00A72775">
        <w:t>: end-diastolic volume indexed; EF: emptying fractions; Indexed volumes: maximum (</w:t>
      </w:r>
      <w:proofErr w:type="spellStart"/>
      <w:r w:rsidRPr="00A72775">
        <w:t>VImax</w:t>
      </w:r>
      <w:proofErr w:type="spellEnd"/>
      <w:r w:rsidRPr="00A72775">
        <w:t>), minimum (</w:t>
      </w:r>
      <w:proofErr w:type="spellStart"/>
      <w:r w:rsidRPr="00A72775">
        <w:t>VImin</w:t>
      </w:r>
      <w:proofErr w:type="spellEnd"/>
      <w:r w:rsidRPr="00A72775">
        <w:t>); LA: left atrial; LACI: left atrioventricular coupling index; LV: left ventricle; LVEF: left ventricle ejection fraction; MVR: mass-to-volume ratio.</w:t>
      </w:r>
    </w:p>
    <w:p w14:paraId="3A6C6C52" w14:textId="77777777" w:rsidR="001539FE" w:rsidRDefault="001539FE" w:rsidP="001539FE">
      <w:pPr>
        <w:spacing w:line="276" w:lineRule="auto"/>
        <w:rPr>
          <w:color w:val="FF0000"/>
        </w:rPr>
      </w:pPr>
    </w:p>
    <w:p w14:paraId="6C844B3F" w14:textId="77777777" w:rsidR="001539FE" w:rsidRDefault="001539FE" w:rsidP="001539FE">
      <w:pPr>
        <w:spacing w:line="276" w:lineRule="auto"/>
        <w:rPr>
          <w:color w:val="FF0000"/>
        </w:rPr>
      </w:pPr>
    </w:p>
    <w:p w14:paraId="07AC341C" w14:textId="77777777" w:rsidR="005350AC" w:rsidRDefault="003D26A2"/>
    <w:sectPr w:rsidR="005350AC" w:rsidSect="001539FE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97AF6" w14:textId="77777777" w:rsidR="003D26A2" w:rsidRDefault="003D26A2">
      <w:pPr>
        <w:spacing w:line="240" w:lineRule="auto"/>
      </w:pPr>
      <w:r>
        <w:separator/>
      </w:r>
    </w:p>
  </w:endnote>
  <w:endnote w:type="continuationSeparator" w:id="0">
    <w:p w14:paraId="02A5F052" w14:textId="77777777" w:rsidR="003D26A2" w:rsidRDefault="003D26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55183843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A479857" w14:textId="77777777" w:rsidR="00A63426" w:rsidRDefault="001539FE" w:rsidP="00C404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7ABFD2D" w14:textId="77777777" w:rsidR="00A63426" w:rsidRDefault="003D26A2" w:rsidP="00C404B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42768801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928278E" w14:textId="77777777" w:rsidR="00A63426" w:rsidRDefault="001539FE" w:rsidP="00C404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3</w:t>
        </w:r>
        <w:r>
          <w:rPr>
            <w:rStyle w:val="Numrodepage"/>
          </w:rPr>
          <w:fldChar w:fldCharType="end"/>
        </w:r>
      </w:p>
    </w:sdtContent>
  </w:sdt>
  <w:p w14:paraId="048242EA" w14:textId="77777777" w:rsidR="00A63426" w:rsidRDefault="003D26A2" w:rsidP="00C404B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07932" w14:textId="77777777" w:rsidR="003D26A2" w:rsidRDefault="003D26A2">
      <w:pPr>
        <w:spacing w:line="240" w:lineRule="auto"/>
      </w:pPr>
      <w:r>
        <w:separator/>
      </w:r>
    </w:p>
  </w:footnote>
  <w:footnote w:type="continuationSeparator" w:id="0">
    <w:p w14:paraId="7E5AF73D" w14:textId="77777777" w:rsidR="003D26A2" w:rsidRDefault="003D26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A5D93"/>
    <w:multiLevelType w:val="hybridMultilevel"/>
    <w:tmpl w:val="94A87B52"/>
    <w:lvl w:ilvl="0" w:tplc="4B58EDA0">
      <w:start w:val="1"/>
      <w:numFmt w:val="bullet"/>
      <w:lvlText w:val="-"/>
      <w:lvlJc w:val="left"/>
      <w:pPr>
        <w:ind w:left="0" w:hanging="360"/>
      </w:pPr>
      <w:rPr>
        <w:rFonts w:ascii="Calibri" w:eastAsiaTheme="maj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110445F"/>
    <w:multiLevelType w:val="hybridMultilevel"/>
    <w:tmpl w:val="F2A2DF8C"/>
    <w:lvl w:ilvl="0" w:tplc="7DBCF62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55B26"/>
    <w:multiLevelType w:val="hybridMultilevel"/>
    <w:tmpl w:val="0B68F9B2"/>
    <w:lvl w:ilvl="0" w:tplc="1DFC9E2E">
      <w:start w:val="1"/>
      <w:numFmt w:val="bullet"/>
      <w:lvlText w:val="-"/>
      <w:lvlJc w:val="left"/>
      <w:pPr>
        <w:ind w:left="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134F77C7"/>
    <w:multiLevelType w:val="hybridMultilevel"/>
    <w:tmpl w:val="6718787E"/>
    <w:lvl w:ilvl="0" w:tplc="270200E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915FE"/>
    <w:multiLevelType w:val="multilevel"/>
    <w:tmpl w:val="B600D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5C72FB3"/>
    <w:multiLevelType w:val="hybridMultilevel"/>
    <w:tmpl w:val="50486CCC"/>
    <w:lvl w:ilvl="0" w:tplc="6A1419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7A76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1A2A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A82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7411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5A99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9C37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94C0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C028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76D7525"/>
    <w:multiLevelType w:val="hybridMultilevel"/>
    <w:tmpl w:val="55867CD0"/>
    <w:lvl w:ilvl="0" w:tplc="D7CAFAFC">
      <w:start w:val="10"/>
      <w:numFmt w:val="bullet"/>
      <w:lvlText w:val="-"/>
      <w:lvlJc w:val="left"/>
      <w:pPr>
        <w:ind w:left="0" w:hanging="227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85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57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29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1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73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45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17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893" w:hanging="360"/>
      </w:pPr>
      <w:rPr>
        <w:rFonts w:ascii="Wingdings" w:hAnsi="Wingdings" w:hint="default"/>
      </w:rPr>
    </w:lvl>
  </w:abstractNum>
  <w:abstractNum w:abstractNumId="7" w15:restartNumberingAfterBreak="0">
    <w:nsid w:val="1B373E65"/>
    <w:multiLevelType w:val="hybridMultilevel"/>
    <w:tmpl w:val="AF024D0C"/>
    <w:lvl w:ilvl="0" w:tplc="7176601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201460"/>
    <w:multiLevelType w:val="hybridMultilevel"/>
    <w:tmpl w:val="767E245E"/>
    <w:lvl w:ilvl="0" w:tplc="1ADE2A5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E07CE"/>
    <w:multiLevelType w:val="multilevel"/>
    <w:tmpl w:val="434C2A4C"/>
    <w:lvl w:ilvl="0">
      <w:start w:val="1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3270A4B"/>
    <w:multiLevelType w:val="hybridMultilevel"/>
    <w:tmpl w:val="01AA3A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7555BE"/>
    <w:multiLevelType w:val="hybridMultilevel"/>
    <w:tmpl w:val="6730F524"/>
    <w:lvl w:ilvl="0" w:tplc="92066BF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2728A2"/>
    <w:multiLevelType w:val="hybridMultilevel"/>
    <w:tmpl w:val="2006E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0F1542"/>
    <w:multiLevelType w:val="hybridMultilevel"/>
    <w:tmpl w:val="CD56F6BC"/>
    <w:lvl w:ilvl="0" w:tplc="1C68080A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4C4607"/>
    <w:multiLevelType w:val="hybridMultilevel"/>
    <w:tmpl w:val="E79280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FA2C02"/>
    <w:multiLevelType w:val="hybridMultilevel"/>
    <w:tmpl w:val="F00CB5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0B70D2"/>
    <w:multiLevelType w:val="hybridMultilevel"/>
    <w:tmpl w:val="D47669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"/>
  </w:num>
  <w:num w:numId="3">
    <w:abstractNumId w:val="14"/>
  </w:num>
  <w:num w:numId="4">
    <w:abstractNumId w:val="5"/>
  </w:num>
  <w:num w:numId="5">
    <w:abstractNumId w:val="13"/>
  </w:num>
  <w:num w:numId="6">
    <w:abstractNumId w:val="6"/>
  </w:num>
  <w:num w:numId="7">
    <w:abstractNumId w:val="9"/>
  </w:num>
  <w:num w:numId="8">
    <w:abstractNumId w:val="8"/>
  </w:num>
  <w:num w:numId="9">
    <w:abstractNumId w:val="11"/>
  </w:num>
  <w:num w:numId="10">
    <w:abstractNumId w:val="3"/>
  </w:num>
  <w:num w:numId="11">
    <w:abstractNumId w:val="0"/>
  </w:num>
  <w:num w:numId="12">
    <w:abstractNumId w:val="4"/>
  </w:num>
  <w:num w:numId="13">
    <w:abstractNumId w:val="7"/>
  </w:num>
  <w:num w:numId="14">
    <w:abstractNumId w:val="12"/>
  </w:num>
  <w:num w:numId="15">
    <w:abstractNumId w:val="2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9FE"/>
    <w:rsid w:val="001539FE"/>
    <w:rsid w:val="00243EAE"/>
    <w:rsid w:val="00311BFE"/>
    <w:rsid w:val="003D26A2"/>
    <w:rsid w:val="00980376"/>
    <w:rsid w:val="009970D6"/>
    <w:rsid w:val="00A5223B"/>
    <w:rsid w:val="00A5561B"/>
    <w:rsid w:val="00BB4218"/>
    <w:rsid w:val="00BD1CBC"/>
    <w:rsid w:val="00EB302C"/>
    <w:rsid w:val="00F06DFF"/>
    <w:rsid w:val="00FA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7A98F9"/>
  <w15:chartTrackingRefBased/>
  <w15:docId w15:val="{F6725666-7DA4-5440-8B8B-259D2AD94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9FE"/>
    <w:pPr>
      <w:spacing w:line="360" w:lineRule="auto"/>
      <w:jc w:val="both"/>
    </w:pPr>
    <w:rPr>
      <w:rFonts w:ascii="Times New Roman" w:eastAsia="Times New Roman" w:hAnsi="Times New Roman" w:cs="Times New Roman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539FE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539FE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US" w:eastAsia="fr-FR"/>
    </w:rPr>
  </w:style>
  <w:style w:type="paragraph" w:customStyle="1" w:styleId="p1">
    <w:name w:val="p1"/>
    <w:basedOn w:val="Normal"/>
    <w:rsid w:val="001539FE"/>
    <w:rPr>
      <w:rFonts w:ascii="Calibri" w:eastAsiaTheme="minorHAnsi" w:hAnsi="Calibri"/>
      <w:color w:val="1E497D"/>
      <w:sz w:val="23"/>
      <w:szCs w:val="23"/>
    </w:rPr>
  </w:style>
  <w:style w:type="character" w:customStyle="1" w:styleId="s1">
    <w:name w:val="s1"/>
    <w:basedOn w:val="Policepardfaut"/>
    <w:rsid w:val="001539FE"/>
  </w:style>
  <w:style w:type="character" w:styleId="Lienhypertexte">
    <w:name w:val="Hyperlink"/>
    <w:basedOn w:val="Policepardfaut"/>
    <w:uiPriority w:val="99"/>
    <w:unhideWhenUsed/>
    <w:rsid w:val="001539F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539FE"/>
    <w:pPr>
      <w:spacing w:before="100" w:beforeAutospacing="1" w:after="100" w:afterAutospacing="1" w:line="240" w:lineRule="auto"/>
      <w:jc w:val="left"/>
    </w:pPr>
  </w:style>
  <w:style w:type="paragraph" w:styleId="Paragraphedeliste">
    <w:name w:val="List Paragraph"/>
    <w:basedOn w:val="Normal"/>
    <w:uiPriority w:val="34"/>
    <w:qFormat/>
    <w:rsid w:val="001539F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539FE"/>
    <w:pPr>
      <w:spacing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39FE"/>
    <w:rPr>
      <w:rFonts w:ascii="Times New Roman" w:eastAsia="Times New Roman" w:hAnsi="Times New Roman" w:cs="Times New Roman"/>
      <w:sz w:val="18"/>
      <w:szCs w:val="18"/>
      <w:lang w:val="en-US" w:eastAsia="fr-FR"/>
    </w:rPr>
  </w:style>
  <w:style w:type="character" w:styleId="Textedelespacerserv">
    <w:name w:val="Placeholder Text"/>
    <w:basedOn w:val="Policepardfaut"/>
    <w:uiPriority w:val="99"/>
    <w:semiHidden/>
    <w:rsid w:val="001539FE"/>
    <w:rPr>
      <w:color w:val="808080"/>
    </w:rPr>
  </w:style>
  <w:style w:type="paragraph" w:customStyle="1" w:styleId="Bibliographie1">
    <w:name w:val="Bibliographie1"/>
    <w:basedOn w:val="Normal"/>
    <w:link w:val="BibliographyCar"/>
    <w:rsid w:val="001539FE"/>
    <w:pPr>
      <w:tabs>
        <w:tab w:val="left" w:pos="380"/>
      </w:tabs>
      <w:spacing w:after="240" w:line="240" w:lineRule="auto"/>
      <w:ind w:left="384" w:hanging="384"/>
    </w:pPr>
    <w:rPr>
      <w:color w:val="222222"/>
    </w:rPr>
  </w:style>
  <w:style w:type="character" w:customStyle="1" w:styleId="BibliographyCar">
    <w:name w:val="Bibliography Car"/>
    <w:basedOn w:val="Policepardfaut"/>
    <w:link w:val="Bibliographie1"/>
    <w:rsid w:val="001539FE"/>
    <w:rPr>
      <w:rFonts w:ascii="Times New Roman" w:eastAsia="Times New Roman" w:hAnsi="Times New Roman" w:cs="Times New Roman"/>
      <w:color w:val="222222"/>
      <w:lang w:val="en-US"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539FE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153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539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539F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539FE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39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39FE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1539FE"/>
    <w:rPr>
      <w:rFonts w:ascii="Times New Roman" w:eastAsia="Times New Roman" w:hAnsi="Times New Roman" w:cs="Times New Roman"/>
      <w:lang w:eastAsia="fr-FR"/>
    </w:rPr>
  </w:style>
  <w:style w:type="paragraph" w:styleId="Sansinterligne">
    <w:name w:val="No Spacing"/>
    <w:uiPriority w:val="1"/>
    <w:qFormat/>
    <w:rsid w:val="001539FE"/>
    <w:rPr>
      <w:rFonts w:ascii="Arial" w:eastAsiaTheme="minorEastAsia" w:hAnsi="Arial"/>
      <w:szCs w:val="22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1539F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39FE"/>
    <w:rPr>
      <w:rFonts w:ascii="Times New Roman" w:eastAsia="Times New Roman" w:hAnsi="Times New Roman" w:cs="Times New Roman"/>
      <w:lang w:val="en-US" w:eastAsia="fr-FR"/>
    </w:rPr>
  </w:style>
  <w:style w:type="character" w:styleId="Numrodepage">
    <w:name w:val="page number"/>
    <w:basedOn w:val="Policepardfaut"/>
    <w:uiPriority w:val="99"/>
    <w:semiHidden/>
    <w:unhideWhenUsed/>
    <w:rsid w:val="001539FE"/>
  </w:style>
  <w:style w:type="paragraph" w:styleId="En-tte">
    <w:name w:val="header"/>
    <w:basedOn w:val="Normal"/>
    <w:link w:val="En-tteCar"/>
    <w:uiPriority w:val="99"/>
    <w:unhideWhenUsed/>
    <w:rsid w:val="001539F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39FE"/>
    <w:rPr>
      <w:rFonts w:ascii="Times New Roman" w:eastAsia="Times New Roman" w:hAnsi="Times New Roman" w:cs="Times New Roman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1539FE"/>
  </w:style>
  <w:style w:type="paragraph" w:customStyle="1" w:styleId="Bibliographie2">
    <w:name w:val="Bibliographie2"/>
    <w:basedOn w:val="Normal"/>
    <w:link w:val="BibliographyCar1"/>
    <w:rsid w:val="001539FE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Car1">
    <w:name w:val="Bibliography Car1"/>
    <w:basedOn w:val="Policepardfaut"/>
    <w:link w:val="Bibliographie2"/>
    <w:rsid w:val="001539FE"/>
    <w:rPr>
      <w:rFonts w:ascii="Times New Roman" w:eastAsia="Times New Roman" w:hAnsi="Times New Roman" w:cs="Times New Roman"/>
      <w:lang w:val="en-US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1539FE"/>
    <w:rPr>
      <w:color w:val="954F72" w:themeColor="followedHyperlink"/>
      <w:u w:val="single"/>
    </w:rPr>
  </w:style>
  <w:style w:type="paragraph" w:customStyle="1" w:styleId="Bibliographie3">
    <w:name w:val="Bibliographie3"/>
    <w:basedOn w:val="Normal"/>
    <w:link w:val="BibliographyCar2"/>
    <w:rsid w:val="001539FE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color w:val="000000"/>
    </w:rPr>
  </w:style>
  <w:style w:type="character" w:customStyle="1" w:styleId="BibliographyCar2">
    <w:name w:val="Bibliography Car2"/>
    <w:basedOn w:val="Policepardfaut"/>
    <w:link w:val="Bibliographie3"/>
    <w:rsid w:val="001539FE"/>
    <w:rPr>
      <w:rFonts w:ascii="Times New Roman" w:eastAsia="Times New Roman" w:hAnsi="Times New Roman" w:cs="Times New Roman"/>
      <w:color w:val="000000"/>
      <w:lang w:val="en-US" w:eastAsia="fr-FR"/>
    </w:rPr>
  </w:style>
  <w:style w:type="paragraph" w:customStyle="1" w:styleId="Bibliographie4">
    <w:name w:val="Bibliographie4"/>
    <w:basedOn w:val="Normal"/>
    <w:link w:val="BibliographyCar3"/>
    <w:rsid w:val="001539FE"/>
    <w:pPr>
      <w:tabs>
        <w:tab w:val="left" w:pos="500"/>
      </w:tabs>
      <w:spacing w:after="240" w:line="240" w:lineRule="auto"/>
      <w:ind w:left="504" w:hanging="504"/>
    </w:pPr>
    <w:rPr>
      <w:color w:val="FF0000"/>
    </w:rPr>
  </w:style>
  <w:style w:type="character" w:customStyle="1" w:styleId="BibliographyCar3">
    <w:name w:val="Bibliography Car3"/>
    <w:basedOn w:val="Policepardfaut"/>
    <w:link w:val="Bibliographie4"/>
    <w:rsid w:val="001539FE"/>
    <w:rPr>
      <w:rFonts w:ascii="Times New Roman" w:eastAsia="Times New Roman" w:hAnsi="Times New Roman" w:cs="Times New Roman"/>
      <w:color w:val="FF0000"/>
      <w:lang w:val="en-US" w:eastAsia="fr-FR"/>
    </w:rPr>
  </w:style>
  <w:style w:type="paragraph" w:customStyle="1" w:styleId="Bibliographie5">
    <w:name w:val="Bibliographie5"/>
    <w:basedOn w:val="Normal"/>
    <w:link w:val="BibliographyCar4"/>
    <w:rsid w:val="001539FE"/>
    <w:pPr>
      <w:tabs>
        <w:tab w:val="left" w:pos="500"/>
      </w:tabs>
      <w:spacing w:after="240" w:line="240" w:lineRule="auto"/>
      <w:ind w:left="504" w:hanging="504"/>
      <w:jc w:val="center"/>
    </w:pPr>
    <w:rPr>
      <w:b/>
      <w:sz w:val="32"/>
    </w:rPr>
  </w:style>
  <w:style w:type="character" w:customStyle="1" w:styleId="BibliographyCar4">
    <w:name w:val="Bibliography Car4"/>
    <w:basedOn w:val="Policepardfaut"/>
    <w:link w:val="Bibliographie5"/>
    <w:rsid w:val="001539FE"/>
    <w:rPr>
      <w:rFonts w:ascii="Times New Roman" w:eastAsia="Times New Roman" w:hAnsi="Times New Roman" w:cs="Times New Roman"/>
      <w:b/>
      <w:sz w:val="32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8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766</Words>
  <Characters>9713</Characters>
  <Application>Microsoft Office Word</Application>
  <DocSecurity>0</DocSecurity>
  <Lines>80</Lines>
  <Paragraphs>22</Paragraphs>
  <ScaleCrop>false</ScaleCrop>
  <Company/>
  <LinksUpToDate>false</LinksUpToDate>
  <CharactersWithSpaces>1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o PEZEL</dc:creator>
  <cp:keywords/>
  <dc:description/>
  <cp:lastModifiedBy>Théo PEZEL</cp:lastModifiedBy>
  <cp:revision>4</cp:revision>
  <dcterms:created xsi:type="dcterms:W3CDTF">2021-05-03T18:16:00Z</dcterms:created>
  <dcterms:modified xsi:type="dcterms:W3CDTF">2021-07-31T19:07:00Z</dcterms:modified>
</cp:coreProperties>
</file>